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68EA8" w14:textId="61C9E536" w:rsidR="00C142F9" w:rsidRPr="00990AD4" w:rsidRDefault="00DB36FF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1 </w:t>
      </w:r>
      <w:r w:rsidRPr="00FD1E8A">
        <w:rPr>
          <w:b/>
          <w:bCs/>
          <w:sz w:val="32"/>
          <w:szCs w:val="32"/>
        </w:rPr>
        <w:t>Appendix</w:t>
      </w:r>
      <w:r w:rsidR="00990AD4" w:rsidRPr="00990AD4">
        <w:rPr>
          <w:b/>
          <w:bCs/>
          <w:sz w:val="32"/>
          <w:szCs w:val="32"/>
        </w:rPr>
        <w:t>:</w:t>
      </w:r>
      <w:r w:rsidR="00990AD4">
        <w:rPr>
          <w:b/>
          <w:bCs/>
          <w:sz w:val="32"/>
          <w:szCs w:val="32"/>
        </w:rPr>
        <w:t xml:space="preserve"> Search Strategy</w:t>
      </w:r>
    </w:p>
    <w:p w14:paraId="0330E36F" w14:textId="77777777" w:rsidR="00990AD4" w:rsidRPr="00990AD4" w:rsidRDefault="00990AD4" w:rsidP="00990AD4">
      <w:r w:rsidRPr="00990AD4">
        <w:t>Search strategies – Atrial fibrillation AND screening AND AI AND PHC versus PHC OR EHR</w:t>
      </w:r>
    </w:p>
    <w:p w14:paraId="0591CA2E" w14:textId="77777777" w:rsidR="00990AD4" w:rsidRPr="00990AD4" w:rsidRDefault="00990AD4" w:rsidP="00990AD4"/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372"/>
        <w:gridCol w:w="2372"/>
        <w:gridCol w:w="2372"/>
        <w:gridCol w:w="2372"/>
      </w:tblGrid>
      <w:tr w:rsidR="00990AD4" w:rsidRPr="00990AD4" w14:paraId="6CD83194" w14:textId="77777777" w:rsidTr="00990AD4">
        <w:trPr>
          <w:trHeight w:val="271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0AA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Database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4FA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Platform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88CB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Date searched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A66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# of records</w:t>
            </w:r>
          </w:p>
        </w:tc>
      </w:tr>
      <w:tr w:rsidR="00990AD4" w:rsidRPr="00990AD4" w14:paraId="7F0C1D57" w14:textId="77777777" w:rsidTr="00990AD4">
        <w:trPr>
          <w:trHeight w:val="256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2E02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MEDLINE ALL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BC2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Ovid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77C9A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423BF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607</w:t>
            </w:r>
          </w:p>
        </w:tc>
      </w:tr>
      <w:tr w:rsidR="00990AD4" w:rsidRPr="00990AD4" w14:paraId="3269F6AF" w14:textId="77777777" w:rsidTr="00990AD4">
        <w:trPr>
          <w:trHeight w:val="542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E9356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Embase </w:t>
            </w:r>
            <w:proofErr w:type="spellStart"/>
            <w:r w:rsidRPr="00990AD4">
              <w:t>Classic+Embase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7001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Ovid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C4961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7D6D8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1374</w:t>
            </w:r>
          </w:p>
        </w:tc>
      </w:tr>
      <w:tr w:rsidR="00990AD4" w:rsidRPr="00990AD4" w14:paraId="3D084EAD" w14:textId="77777777" w:rsidTr="00990AD4">
        <w:trPr>
          <w:trHeight w:val="256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965BA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CENTRAL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555B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Cochrane Library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5428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3/15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46309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310</w:t>
            </w:r>
          </w:p>
        </w:tc>
      </w:tr>
      <w:tr w:rsidR="00990AD4" w:rsidRPr="00990AD4" w14:paraId="1E446371" w14:textId="77777777" w:rsidTr="00990AD4">
        <w:trPr>
          <w:trHeight w:val="542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06BD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CINAHL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2380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EBSCOhost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D11A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96B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86</w:t>
            </w:r>
          </w:p>
        </w:tc>
      </w:tr>
      <w:tr w:rsidR="00990AD4" w:rsidRPr="00990AD4" w14:paraId="7870DEC2" w14:textId="77777777" w:rsidTr="00990AD4">
        <w:trPr>
          <w:trHeight w:val="527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96A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Web of Science Core Collection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66A0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Web of Science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0B0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CB9B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672</w:t>
            </w:r>
          </w:p>
        </w:tc>
      </w:tr>
      <w:tr w:rsidR="00990AD4" w:rsidRPr="00990AD4" w14:paraId="3BEA29E3" w14:textId="77777777" w:rsidTr="00990AD4">
        <w:trPr>
          <w:trHeight w:val="271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EB66F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copus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80D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(Scopus)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07AA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CAC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671</w:t>
            </w:r>
          </w:p>
        </w:tc>
      </w:tr>
      <w:tr w:rsidR="00990AD4" w:rsidRPr="00990AD4" w14:paraId="385DA10B" w14:textId="77777777" w:rsidTr="00990AD4">
        <w:trPr>
          <w:trHeight w:val="256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B64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EEE Xplore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2F82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(IEEE Xplore)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822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023/05/03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78EA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540 (6 RIS files)</w:t>
            </w:r>
          </w:p>
        </w:tc>
      </w:tr>
    </w:tbl>
    <w:p w14:paraId="7AF7FC62" w14:textId="77777777" w:rsidR="00990AD4" w:rsidRPr="00990AD4" w:rsidRDefault="00990AD4" w:rsidP="00990AD4"/>
    <w:p w14:paraId="169A3031" w14:textId="77777777" w:rsidR="00990AD4" w:rsidRPr="00990AD4" w:rsidRDefault="00990AD4" w:rsidP="00990AD4">
      <w:r w:rsidRPr="00990AD4">
        <w:t>Databases to Search</w:t>
      </w:r>
    </w:p>
    <w:p w14:paraId="3437938E" w14:textId="77777777" w:rsidR="00990AD4" w:rsidRPr="00990AD4" w:rsidRDefault="00990AD4" w:rsidP="00990AD4">
      <w:r w:rsidRPr="00990AD4">
        <w:t>MEDLINE (Ovid)</w:t>
      </w:r>
    </w:p>
    <w:p w14:paraId="53247A90" w14:textId="77777777" w:rsidR="00990AD4" w:rsidRPr="00990AD4" w:rsidRDefault="00990AD4" w:rsidP="00990AD4">
      <w:r w:rsidRPr="00990AD4">
        <w:t>Ovid MEDLINE(R) ALL &lt;1946 to May 02, 2023&gt;</w:t>
      </w:r>
    </w:p>
    <w:p w14:paraId="397EC732" w14:textId="77777777" w:rsidR="00990AD4" w:rsidRPr="00990AD4" w:rsidRDefault="00990AD4" w:rsidP="00990AD4"/>
    <w:p w14:paraId="4FAC9DAF" w14:textId="77777777" w:rsidR="00990AD4" w:rsidRPr="00990AD4" w:rsidRDefault="00990AD4" w:rsidP="00990AD4">
      <w:r w:rsidRPr="00990AD4">
        <w:t>1</w:t>
      </w:r>
      <w:r w:rsidRPr="00990AD4">
        <w:tab/>
        <w:t xml:space="preserve">Atrial Fibrillation/ or (atrial fibrillation* or auricular fibrillation* or atrium fibrillation* or </w:t>
      </w:r>
      <w:proofErr w:type="spellStart"/>
      <w:r w:rsidRPr="00990AD4">
        <w:t>afib</w:t>
      </w:r>
      <w:proofErr w:type="spellEnd"/>
      <w:r w:rsidRPr="00990AD4">
        <w:t xml:space="preserve"> or a fib).</w:t>
      </w:r>
      <w:proofErr w:type="spellStart"/>
      <w:r w:rsidRPr="00990AD4">
        <w:t>ti,ab,kf</w:t>
      </w:r>
      <w:proofErr w:type="spellEnd"/>
      <w:r w:rsidRPr="00990AD4">
        <w:t>. or Atrial Flutter/ or (atrial flutter* or atrium flutter* or auricular flutter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108279</w:t>
      </w:r>
    </w:p>
    <w:p w14:paraId="2C2A1838" w14:textId="77777777" w:rsidR="00990AD4" w:rsidRPr="00990AD4" w:rsidRDefault="00990AD4" w:rsidP="00990AD4">
      <w:r w:rsidRPr="00990AD4">
        <w:t>2</w:t>
      </w:r>
      <w:r w:rsidRPr="00990AD4">
        <w:tab/>
        <w:t>Atrial Fibrillation/di or Atrial Flutter/di or Mass Screening/ or "Predictive Value of Tests"/ or screen*.</w:t>
      </w:r>
      <w:proofErr w:type="spellStart"/>
      <w:r w:rsidRPr="00990AD4">
        <w:t>ti,ab,kf</w:t>
      </w:r>
      <w:proofErr w:type="spellEnd"/>
      <w:r w:rsidRPr="00990AD4">
        <w:t xml:space="preserve">. or Diagnosis/ or "Diagnostic Techniques and Procedures"/ or (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((</w:t>
      </w:r>
      <w:proofErr w:type="spellStart"/>
      <w:r w:rsidRPr="00990AD4">
        <w:t>systemat</w:t>
      </w:r>
      <w:proofErr w:type="spellEnd"/>
      <w:r w:rsidRPr="00990AD4">
        <w:t>* or opportunist* or target* or population or mass) adj2 assess*) or asymptomatic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11175819</w:t>
      </w:r>
    </w:p>
    <w:p w14:paraId="65EFE76B" w14:textId="77777777" w:rsidR="00990AD4" w:rsidRPr="00990AD4" w:rsidRDefault="00990AD4" w:rsidP="00990AD4">
      <w:r w:rsidRPr="00990AD4">
        <w:t>3</w:t>
      </w:r>
      <w:r w:rsidRPr="00990AD4">
        <w:tab/>
        <w:t>artificial intelligence/ or exp machine learning/</w:t>
      </w:r>
      <w:r w:rsidRPr="00990AD4">
        <w:tab/>
        <w:t>90105</w:t>
      </w:r>
    </w:p>
    <w:p w14:paraId="3F8DF439" w14:textId="77777777" w:rsidR="00990AD4" w:rsidRPr="00990AD4" w:rsidRDefault="00990AD4" w:rsidP="00990AD4">
      <w:r w:rsidRPr="00990AD4">
        <w:t>4</w:t>
      </w:r>
      <w:r w:rsidRPr="00990AD4">
        <w:tab/>
        <w:t>computer heuristics/ or expert systems/ or fuzzy logic/ or exp knowledge bases/ or natural language processing/ or exp neural networks, computer/ or sentiment analysis/</w:t>
      </w:r>
      <w:r w:rsidRPr="00990AD4">
        <w:tab/>
        <w:t>82866</w:t>
      </w:r>
    </w:p>
    <w:p w14:paraId="43DF0E51" w14:textId="77777777" w:rsidR="00990AD4" w:rsidRPr="00990AD4" w:rsidRDefault="00990AD4" w:rsidP="00990AD4">
      <w:r w:rsidRPr="00990AD4">
        <w:t>5</w:t>
      </w:r>
      <w:r w:rsidRPr="00990AD4">
        <w:tab/>
        <w:t xml:space="preserve">(AI or ((artificial* or </w:t>
      </w:r>
      <w:proofErr w:type="spellStart"/>
      <w:r w:rsidRPr="00990AD4">
        <w:t>computat</w:t>
      </w:r>
      <w:proofErr w:type="spellEnd"/>
      <w:r w:rsidRPr="00990AD4">
        <w:t>* or machine* or multitask* or "multi task*" or reinforcement or transfer or shallow* or competitive) adj1 (</w:t>
      </w:r>
      <w:proofErr w:type="spellStart"/>
      <w:r w:rsidRPr="00990AD4">
        <w:t>intelligen</w:t>
      </w:r>
      <w:proofErr w:type="spellEnd"/>
      <w:r w:rsidRPr="00990AD4">
        <w:t xml:space="preserve">* or learn*)) or ((bayes* or neural or "echo state*" or "generative adversarial") adj1 (method* or network* or naive* or learning* or reservoir*)) or classifier* or ((approximate or automated or "case based" or computer*) adj1 (heuristic* or reasoning or soft or evolutionary or vision)) or ("data driven" or ((data or text) adj1 mining)) or (deep adj2 learning) or ((expert or intelligent* or multiagent* or "multi agent*") adj1 system*) or ensemble or (fuzzy adj1 </w:t>
      </w:r>
      <w:r w:rsidRPr="00990AD4">
        <w:lastRenderedPageBreak/>
        <w:t>(</w:t>
      </w:r>
      <w:proofErr w:type="spellStart"/>
      <w:r w:rsidRPr="00990AD4">
        <w:t>classif</w:t>
      </w:r>
      <w:proofErr w:type="spellEnd"/>
      <w:r w:rsidRPr="00990AD4">
        <w:t>* or cluster* or control* or cognitive or inference or logic or rule* or system*)) or (knowledge adj1 (acquisition* or representation*)) or "natural language processing*" or "neural network*" or "prediction model*" or "predictive model*" or "support vector*" or SVM or (random adj2 forest*) or ((</w:t>
      </w:r>
      <w:proofErr w:type="spellStart"/>
      <w:r w:rsidRPr="00990AD4">
        <w:t>semisupervised</w:t>
      </w:r>
      <w:proofErr w:type="spellEnd"/>
      <w:r w:rsidRPr="00990AD4">
        <w:t xml:space="preserve"> or supervised or unsupervised) adj3 learning) or (feature adj (extraction or learning or selection or engineering)) or representation learning or "auto </w:t>
      </w:r>
      <w:proofErr w:type="spellStart"/>
      <w:r w:rsidRPr="00990AD4">
        <w:t>encod</w:t>
      </w:r>
      <w:proofErr w:type="spellEnd"/>
      <w:r w:rsidRPr="00990AD4">
        <w:t xml:space="preserve">*" or </w:t>
      </w:r>
      <w:proofErr w:type="spellStart"/>
      <w:r w:rsidRPr="00990AD4">
        <w:t>autoencod</w:t>
      </w:r>
      <w:proofErr w:type="spellEnd"/>
      <w:r w:rsidRPr="00990AD4">
        <w:t xml:space="preserve">* or generative model* or "principal component </w:t>
      </w:r>
      <w:proofErr w:type="spellStart"/>
      <w:r w:rsidRPr="00990AD4">
        <w:t>analys</w:t>
      </w:r>
      <w:proofErr w:type="spellEnd"/>
      <w:r w:rsidRPr="00990AD4">
        <w:t xml:space="preserve">*" or "reservoir computing" or "echo state network*" or "case-based reasoning" or metaheuristic* or "meta heuristic*" or "soft computing" or "approximate reasoning" or "evolutionary computing" or ((bio-inspired or clustering or evolutionary or genetic or learning) adj1 algorithm*) or ((document or pattern*) adj1 </w:t>
      </w:r>
      <w:proofErr w:type="spellStart"/>
      <w:r w:rsidRPr="00990AD4">
        <w:t>classifi</w:t>
      </w:r>
      <w:proofErr w:type="spellEnd"/>
      <w:r w:rsidRPr="00990AD4">
        <w:t xml:space="preserve">*) or "knowledge base*" or knowledgebase* or "knowledge engineering" or ((ambient or swarm) adj1 </w:t>
      </w:r>
      <w:proofErr w:type="spellStart"/>
      <w:r w:rsidRPr="00990AD4">
        <w:t>intelligen</w:t>
      </w:r>
      <w:proofErr w:type="spellEnd"/>
      <w:r w:rsidRPr="00990AD4">
        <w:t xml:space="preserve">*) or (adaptive adj1 (boost* or system*)) or "back </w:t>
      </w:r>
      <w:proofErr w:type="spellStart"/>
      <w:r w:rsidRPr="00990AD4">
        <w:t>propagat</w:t>
      </w:r>
      <w:proofErr w:type="spellEnd"/>
      <w:r w:rsidRPr="00990AD4">
        <w:t xml:space="preserve">*" or </w:t>
      </w:r>
      <w:proofErr w:type="spellStart"/>
      <w:r w:rsidRPr="00990AD4">
        <w:t>backpropagat</w:t>
      </w:r>
      <w:proofErr w:type="spellEnd"/>
      <w:r w:rsidRPr="00990AD4">
        <w:t xml:space="preserve">* or "dimensionality reduction" or "k nearest </w:t>
      </w:r>
      <w:proofErr w:type="spellStart"/>
      <w:r w:rsidRPr="00990AD4">
        <w:t>neighbo</w:t>
      </w:r>
      <w:proofErr w:type="spellEnd"/>
      <w:r w:rsidRPr="00990AD4">
        <w:t xml:space="preserve">*" or (decision adj (forest* or tree*)) or transformer* or </w:t>
      </w:r>
      <w:proofErr w:type="spellStart"/>
      <w:r w:rsidRPr="00990AD4">
        <w:t>anns</w:t>
      </w:r>
      <w:proofErr w:type="spellEnd"/>
      <w:r w:rsidRPr="00990AD4">
        <w:t xml:space="preserve"> or feed forward or perceptron* or artificial </w:t>
      </w:r>
      <w:proofErr w:type="spellStart"/>
      <w:r w:rsidRPr="00990AD4">
        <w:t>nn</w:t>
      </w:r>
      <w:proofErr w:type="spellEnd"/>
      <w:r w:rsidRPr="00990AD4">
        <w:t xml:space="preserve"> or artificial </w:t>
      </w:r>
      <w:proofErr w:type="spellStart"/>
      <w:r w:rsidRPr="00990AD4">
        <w:t>nns</w:t>
      </w:r>
      <w:proofErr w:type="spellEnd"/>
      <w:r w:rsidRPr="00990AD4">
        <w:t xml:space="preserve"> or </w:t>
      </w:r>
      <w:proofErr w:type="spellStart"/>
      <w:r w:rsidRPr="00990AD4">
        <w:t>XGBoost</w:t>
      </w:r>
      <w:proofErr w:type="spellEnd"/>
      <w:r w:rsidRPr="00990AD4">
        <w:t xml:space="preserve"> or "gradient boost*" or "CART model*" or "classification and regression tree*" or SMOTE or "synthetic minority oversampling technique*" or "k means cluster*" or "local linear embedding" or "independent component </w:t>
      </w:r>
      <w:proofErr w:type="spellStart"/>
      <w:r w:rsidRPr="00990AD4">
        <w:t>analys</w:t>
      </w:r>
      <w:proofErr w:type="spellEnd"/>
      <w:r w:rsidRPr="00990AD4">
        <w:t xml:space="preserve">*" or ((multi layer or multilayer or deep) adj architecture*) or restricted Boltzmann machine* or </w:t>
      </w:r>
      <w:proofErr w:type="spellStart"/>
      <w:r w:rsidRPr="00990AD4">
        <w:t>ConvNet</w:t>
      </w:r>
      <w:proofErr w:type="spellEnd"/>
      <w:r w:rsidRPr="00990AD4">
        <w:t xml:space="preserve"> or CNN or SIANN or </w:t>
      </w:r>
      <w:proofErr w:type="spellStart"/>
      <w:r w:rsidRPr="00990AD4">
        <w:t>ResNet</w:t>
      </w:r>
      <w:proofErr w:type="spellEnd"/>
      <w:r w:rsidRPr="00990AD4">
        <w:t xml:space="preserve"> or U-Net or GRU or gated recurrent unit* or LSTM or long short-term memory or GANs).</w:t>
      </w:r>
      <w:proofErr w:type="spellStart"/>
      <w:r w:rsidRPr="00990AD4">
        <w:t>mp</w:t>
      </w:r>
      <w:proofErr w:type="spellEnd"/>
      <w:r w:rsidRPr="00990AD4">
        <w:t>.</w:t>
      </w:r>
      <w:r w:rsidRPr="00990AD4">
        <w:tab/>
        <w:t>571996</w:t>
      </w:r>
    </w:p>
    <w:p w14:paraId="5F350A92" w14:textId="77777777" w:rsidR="00990AD4" w:rsidRPr="00990AD4" w:rsidRDefault="00990AD4" w:rsidP="00990AD4">
      <w:r w:rsidRPr="00990AD4">
        <w:t>6</w:t>
      </w:r>
      <w:r w:rsidRPr="00990AD4">
        <w:tab/>
        <w:t>3 or 4 or 5</w:t>
      </w:r>
      <w:r w:rsidRPr="00990AD4">
        <w:tab/>
        <w:t>581119</w:t>
      </w:r>
    </w:p>
    <w:p w14:paraId="10E37861" w14:textId="77777777" w:rsidR="00990AD4" w:rsidRPr="00990AD4" w:rsidRDefault="00990AD4" w:rsidP="00990AD4">
      <w:r w:rsidRPr="00990AD4">
        <w:t>7</w:t>
      </w:r>
      <w:r w:rsidRPr="00990AD4">
        <w:tab/>
        <w:t xml:space="preserve">exp General Practice/ or nurse practitioners/ or family nurse practitioners/ or nurses, community health/ or *physicians/ or general practitioners/ or geriatricians/ or physicians, family/ or physicians, primary care/ or exp Physician Assistants/ or Community Health Workers/ or primary health care/ or (clinic? or </w:t>
      </w:r>
      <w:proofErr w:type="spellStart"/>
      <w:r w:rsidRPr="00990AD4">
        <w:t>practi</w:t>
      </w:r>
      <w:proofErr w:type="spellEnd"/>
      <w:r w:rsidRPr="00990AD4">
        <w:t xml:space="preserve">* or (primary adj2 (healthcare or care)) or physician* or refer* or visit* or outpatient* or consult* or family or </w:t>
      </w:r>
      <w:proofErr w:type="spellStart"/>
      <w:r w:rsidRPr="00990AD4">
        <w:t>communit</w:t>
      </w:r>
      <w:proofErr w:type="spellEnd"/>
      <w:r w:rsidRPr="00990AD4">
        <w:t xml:space="preserve">* or ambulatory or centre? or center? or office or internist* or geriatric* or </w:t>
      </w:r>
      <w:proofErr w:type="spellStart"/>
      <w:r w:rsidRPr="00990AD4">
        <w:t>gerontolog</w:t>
      </w:r>
      <w:proofErr w:type="spellEnd"/>
      <w:r w:rsidRPr="00990AD4">
        <w:t>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5660878</w:t>
      </w:r>
    </w:p>
    <w:p w14:paraId="018DE5F4" w14:textId="77777777" w:rsidR="00990AD4" w:rsidRPr="00990AD4" w:rsidRDefault="00990AD4" w:rsidP="00990AD4">
      <w:r w:rsidRPr="00990AD4">
        <w:t>8</w:t>
      </w:r>
      <w:r w:rsidRPr="00990AD4">
        <w:tab/>
        <w:t>exp Medical Records Systems, Computerized/ or exp Health Records, Personal/ or (personal adj (health record* or medical record*)).</w:t>
      </w:r>
      <w:proofErr w:type="spellStart"/>
      <w:r w:rsidRPr="00990AD4">
        <w:t>ti,ab,kf</w:t>
      </w:r>
      <w:proofErr w:type="spellEnd"/>
      <w:r w:rsidRPr="00990AD4">
        <w:t>. or ((electronic* or online or on-line or digital*) adj2 (health record* or medical record* or personal record* or patient record*)).</w:t>
      </w:r>
      <w:proofErr w:type="spellStart"/>
      <w:r w:rsidRPr="00990AD4">
        <w:t>ti,ab,kf</w:t>
      </w:r>
      <w:proofErr w:type="spellEnd"/>
      <w:r w:rsidRPr="00990AD4">
        <w:t>. or ((web or internet or computer*) adj3 (health record* or medical record* or personal record* or patient record*)).</w:t>
      </w:r>
      <w:proofErr w:type="spellStart"/>
      <w:r w:rsidRPr="00990AD4">
        <w:t>ti,ab,kf</w:t>
      </w:r>
      <w:proofErr w:type="spellEnd"/>
      <w:r w:rsidRPr="00990AD4">
        <w:t>. or (</w:t>
      </w:r>
      <w:proofErr w:type="spellStart"/>
      <w:r w:rsidRPr="00990AD4">
        <w:t>ehr</w:t>
      </w:r>
      <w:proofErr w:type="spellEnd"/>
      <w:r w:rsidRPr="00990AD4">
        <w:t xml:space="preserve">? or </w:t>
      </w:r>
      <w:proofErr w:type="spellStart"/>
      <w:r w:rsidRPr="00990AD4">
        <w:t>phr</w:t>
      </w:r>
      <w:proofErr w:type="spellEnd"/>
      <w:r w:rsidRPr="00990AD4">
        <w:t xml:space="preserve">? or </w:t>
      </w:r>
      <w:proofErr w:type="spellStart"/>
      <w:r w:rsidRPr="00990AD4">
        <w:t>ephr</w:t>
      </w:r>
      <w:proofErr w:type="spellEnd"/>
      <w:r w:rsidRPr="00990AD4">
        <w:t xml:space="preserve">? or </w:t>
      </w:r>
      <w:proofErr w:type="spellStart"/>
      <w:r w:rsidRPr="00990AD4">
        <w:t>emr</w:t>
      </w:r>
      <w:proofErr w:type="spellEnd"/>
      <w:r w:rsidRPr="00990AD4">
        <w:t xml:space="preserve"> or </w:t>
      </w:r>
      <w:proofErr w:type="spellStart"/>
      <w:r w:rsidRPr="00990AD4">
        <w:t>paehr</w:t>
      </w:r>
      <w:proofErr w:type="spellEnd"/>
      <w:r w:rsidRPr="00990AD4">
        <w:t>?).</w:t>
      </w:r>
      <w:proofErr w:type="spellStart"/>
      <w:r w:rsidRPr="00990AD4">
        <w:t>ti,ab,kf</w:t>
      </w:r>
      <w:proofErr w:type="spellEnd"/>
      <w:r w:rsidRPr="00990AD4">
        <w:t>. or (patient adj2 portal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95869</w:t>
      </w:r>
    </w:p>
    <w:p w14:paraId="3BBB6468" w14:textId="77777777" w:rsidR="00990AD4" w:rsidRPr="00990AD4" w:rsidRDefault="00990AD4" w:rsidP="00990AD4">
      <w:r w:rsidRPr="00990AD4">
        <w:t>9</w:t>
      </w:r>
      <w:r w:rsidRPr="00990AD4">
        <w:tab/>
        <w:t>7 or 8</w:t>
      </w:r>
      <w:r w:rsidRPr="00990AD4">
        <w:tab/>
        <w:t>5705794</w:t>
      </w:r>
    </w:p>
    <w:p w14:paraId="1F07CE6A" w14:textId="77777777" w:rsidR="00990AD4" w:rsidRPr="00990AD4" w:rsidRDefault="00990AD4" w:rsidP="00990AD4">
      <w:r w:rsidRPr="00990AD4">
        <w:t>10</w:t>
      </w:r>
      <w:r w:rsidRPr="00990AD4">
        <w:tab/>
        <w:t>1 and 2 and 6 and 9</w:t>
      </w:r>
      <w:r w:rsidRPr="00990AD4">
        <w:tab/>
        <w:t>607</w:t>
      </w:r>
    </w:p>
    <w:p w14:paraId="09867547" w14:textId="77777777" w:rsidR="00990AD4" w:rsidRPr="00990AD4" w:rsidRDefault="00990AD4" w:rsidP="00990AD4">
      <w:hyperlink r:id="rId6" w:history="1">
        <w:r w:rsidRPr="00990AD4">
          <w:rPr>
            <w:rStyle w:val="Hyperlink"/>
          </w:rPr>
          <w:t>https://proxy.library.mcgill.ca/login?url=https://ovidsp.ovid.com/ovidweb.cgi?T=JS&amp;NEWS=N&amp;PAGE=main&amp;SHAREDSEARCHID=7WJoJNvMRKPwn5ZlvDyAk8G46oV70jBSLRciALX1FMkyxBPw85w0jjx9jpwYR0nDa</w:t>
        </w:r>
      </w:hyperlink>
    </w:p>
    <w:p w14:paraId="064DE430" w14:textId="77777777" w:rsidR="00990AD4" w:rsidRPr="00990AD4" w:rsidRDefault="00990AD4" w:rsidP="00990AD4"/>
    <w:p w14:paraId="7537AC2C" w14:textId="77777777" w:rsidR="00990AD4" w:rsidRPr="00990AD4" w:rsidRDefault="00990AD4" w:rsidP="00990AD4">
      <w:r w:rsidRPr="00990AD4">
        <w:t>Embase (Ovid)</w:t>
      </w:r>
    </w:p>
    <w:p w14:paraId="73D510AA" w14:textId="77777777" w:rsidR="00990AD4" w:rsidRPr="00990AD4" w:rsidRDefault="00990AD4" w:rsidP="00990AD4">
      <w:r w:rsidRPr="00990AD4">
        <w:t xml:space="preserve">Embase </w:t>
      </w:r>
      <w:proofErr w:type="spellStart"/>
      <w:r w:rsidRPr="00990AD4">
        <w:t>Classic+Embase</w:t>
      </w:r>
      <w:proofErr w:type="spellEnd"/>
      <w:r w:rsidRPr="00990AD4">
        <w:t xml:space="preserve"> &lt;1947 to 2023 May 02&gt;</w:t>
      </w:r>
    </w:p>
    <w:p w14:paraId="4FED2D30" w14:textId="77777777" w:rsidR="00990AD4" w:rsidRPr="00990AD4" w:rsidRDefault="00990AD4" w:rsidP="00990AD4"/>
    <w:p w14:paraId="58EB65C6" w14:textId="77777777" w:rsidR="00990AD4" w:rsidRPr="00990AD4" w:rsidRDefault="00990AD4" w:rsidP="00990AD4">
      <w:r w:rsidRPr="00990AD4">
        <w:lastRenderedPageBreak/>
        <w:t>1</w:t>
      </w:r>
      <w:r w:rsidRPr="00990AD4">
        <w:tab/>
        <w:t xml:space="preserve">atrial fibrillation/ or paroxysmal atrial fibrillation/ or persistent atrial fibrillation/ or (atrial fibrillation* or auricular fibrillation* or atrium fibrillation* or </w:t>
      </w:r>
      <w:proofErr w:type="spellStart"/>
      <w:r w:rsidRPr="00990AD4">
        <w:t>afib</w:t>
      </w:r>
      <w:proofErr w:type="spellEnd"/>
      <w:r w:rsidRPr="00990AD4">
        <w:t xml:space="preserve"> or a fib).</w:t>
      </w:r>
      <w:proofErr w:type="spellStart"/>
      <w:r w:rsidRPr="00990AD4">
        <w:t>ti,ab,kf</w:t>
      </w:r>
      <w:proofErr w:type="spellEnd"/>
      <w:r w:rsidRPr="00990AD4">
        <w:t>. or Atrial Flutter/ or (atrial flutter* or auricular flutter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211390</w:t>
      </w:r>
    </w:p>
    <w:p w14:paraId="59AC46E1" w14:textId="77777777" w:rsidR="00990AD4" w:rsidRPr="00990AD4" w:rsidRDefault="00990AD4" w:rsidP="00990AD4">
      <w:r w:rsidRPr="00990AD4">
        <w:t>2</w:t>
      </w:r>
      <w:r w:rsidRPr="00990AD4">
        <w:tab/>
        <w:t>Atrial Fibrillation/di or Mass Screening/ or "Predictive Value of Tests"/ or screen*.</w:t>
      </w:r>
      <w:proofErr w:type="spellStart"/>
      <w:r w:rsidRPr="00990AD4">
        <w:t>ti,ab,kf</w:t>
      </w:r>
      <w:proofErr w:type="spellEnd"/>
      <w:r w:rsidRPr="00990AD4">
        <w:t xml:space="preserve">. or Diagnosis/ or "Diagnostic Techniques and Procedures"/ or (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((</w:t>
      </w:r>
      <w:proofErr w:type="spellStart"/>
      <w:r w:rsidRPr="00990AD4">
        <w:t>systemat</w:t>
      </w:r>
      <w:proofErr w:type="spellEnd"/>
      <w:r w:rsidRPr="00990AD4">
        <w:t>* or opportunist* or target* or population or mass) adj2 assess*) or asymptomatic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15800209</w:t>
      </w:r>
    </w:p>
    <w:p w14:paraId="4127F96F" w14:textId="77777777" w:rsidR="00990AD4" w:rsidRPr="00990AD4" w:rsidRDefault="00990AD4" w:rsidP="00990AD4">
      <w:r w:rsidRPr="00990AD4">
        <w:t>3</w:t>
      </w:r>
      <w:r w:rsidRPr="00990AD4">
        <w:tab/>
        <w:t>exp artificial intelligence/ or big data/ or computer vision/ or "decision tree"/ or exp machine learning/ or natural language processing/</w:t>
      </w:r>
      <w:r w:rsidRPr="00990AD4">
        <w:tab/>
        <w:t>447457</w:t>
      </w:r>
    </w:p>
    <w:p w14:paraId="3598ED0B" w14:textId="77777777" w:rsidR="00990AD4" w:rsidRPr="00990AD4" w:rsidRDefault="00990AD4" w:rsidP="00990AD4">
      <w:r w:rsidRPr="00990AD4">
        <w:t>4</w:t>
      </w:r>
      <w:r w:rsidRPr="00990AD4">
        <w:tab/>
        <w:t>expert system/ or fuzzy logic/ or knowledge base/</w:t>
      </w:r>
      <w:r w:rsidRPr="00990AD4">
        <w:tab/>
        <w:t>17664</w:t>
      </w:r>
    </w:p>
    <w:p w14:paraId="46CA910B" w14:textId="77777777" w:rsidR="00990AD4" w:rsidRPr="00990AD4" w:rsidRDefault="00990AD4" w:rsidP="00990AD4">
      <w:r w:rsidRPr="00990AD4">
        <w:t>5</w:t>
      </w:r>
      <w:r w:rsidRPr="00990AD4">
        <w:tab/>
        <w:t xml:space="preserve">(AI or ((artificial* or </w:t>
      </w:r>
      <w:proofErr w:type="spellStart"/>
      <w:r w:rsidRPr="00990AD4">
        <w:t>computat</w:t>
      </w:r>
      <w:proofErr w:type="spellEnd"/>
      <w:r w:rsidRPr="00990AD4">
        <w:t>* or machine* or multitask* or "multi task*" or reinforcement or transfer or shallow* or competitive) adj1 (</w:t>
      </w:r>
      <w:proofErr w:type="spellStart"/>
      <w:r w:rsidRPr="00990AD4">
        <w:t>intelligen</w:t>
      </w:r>
      <w:proofErr w:type="spellEnd"/>
      <w:r w:rsidRPr="00990AD4">
        <w:t>* or learn*)) or ((bayes* or neural or "echo state*" or "generative adversarial") adj1 (method* or network* or naive* or learning* or reservoir*)) or classifier* or ((approximate or automated or "case based" or computer*) adj1 (heuristic* or reasoning or soft or evolutionary or vision)) or ("data driven" or ((data or text) adj1 mining)) or (deep adj2 learning) or ((expert or intelligent* or multiagent* or "multi agent*") adj1 system*) or ensemble or (fuzzy adj1 (</w:t>
      </w:r>
      <w:proofErr w:type="spellStart"/>
      <w:r w:rsidRPr="00990AD4">
        <w:t>classif</w:t>
      </w:r>
      <w:proofErr w:type="spellEnd"/>
      <w:r w:rsidRPr="00990AD4">
        <w:t>* or cluster* or control* or cognitive or inference or logic or rule* or system*)) or (knowledge adj1 (acquisition* or representation*)) or "natural language processing*" or "neural network*" or "prediction model*" or "predictive model*" or "support vector*" or SVM or (random adj2 forest*) or ((</w:t>
      </w:r>
      <w:proofErr w:type="spellStart"/>
      <w:r w:rsidRPr="00990AD4">
        <w:t>semisupervised</w:t>
      </w:r>
      <w:proofErr w:type="spellEnd"/>
      <w:r w:rsidRPr="00990AD4">
        <w:t xml:space="preserve"> or supervised or unsupervised) adj3 learning) or (feature adj (extraction or learning or selection or engineering)) or representation learning or "auto </w:t>
      </w:r>
      <w:proofErr w:type="spellStart"/>
      <w:r w:rsidRPr="00990AD4">
        <w:t>encod</w:t>
      </w:r>
      <w:proofErr w:type="spellEnd"/>
      <w:r w:rsidRPr="00990AD4">
        <w:t xml:space="preserve">*" or </w:t>
      </w:r>
      <w:proofErr w:type="spellStart"/>
      <w:r w:rsidRPr="00990AD4">
        <w:t>autoencod</w:t>
      </w:r>
      <w:proofErr w:type="spellEnd"/>
      <w:r w:rsidRPr="00990AD4">
        <w:t xml:space="preserve">* or generative model* or "principal component </w:t>
      </w:r>
      <w:proofErr w:type="spellStart"/>
      <w:r w:rsidRPr="00990AD4">
        <w:t>analys</w:t>
      </w:r>
      <w:proofErr w:type="spellEnd"/>
      <w:r w:rsidRPr="00990AD4">
        <w:t xml:space="preserve">*" or "reservoir computing" or "echo state network*" or "case-based reasoning" or metaheuristic* or "meta heuristic*" or "soft computing" or "approximate reasoning" or "evolutionary computing" or ((bio-inspired or clustering or evolutionary or genetic or learning) adj1 algorithm*) or ((document or pattern*) adj1 </w:t>
      </w:r>
      <w:proofErr w:type="spellStart"/>
      <w:r w:rsidRPr="00990AD4">
        <w:t>classifi</w:t>
      </w:r>
      <w:proofErr w:type="spellEnd"/>
      <w:r w:rsidRPr="00990AD4">
        <w:t xml:space="preserve">*) or "knowledge base*" or knowledgebase* or "knowledge engineering" or ((ambient or swarm) adj1 </w:t>
      </w:r>
      <w:proofErr w:type="spellStart"/>
      <w:r w:rsidRPr="00990AD4">
        <w:t>intelligen</w:t>
      </w:r>
      <w:proofErr w:type="spellEnd"/>
      <w:r w:rsidRPr="00990AD4">
        <w:t xml:space="preserve">*) or (adaptive adj1 (boost* or system*)) or "back </w:t>
      </w:r>
      <w:proofErr w:type="spellStart"/>
      <w:r w:rsidRPr="00990AD4">
        <w:t>propagat</w:t>
      </w:r>
      <w:proofErr w:type="spellEnd"/>
      <w:r w:rsidRPr="00990AD4">
        <w:t xml:space="preserve">*" or </w:t>
      </w:r>
      <w:proofErr w:type="spellStart"/>
      <w:r w:rsidRPr="00990AD4">
        <w:t>backpropagat</w:t>
      </w:r>
      <w:proofErr w:type="spellEnd"/>
      <w:r w:rsidRPr="00990AD4">
        <w:t xml:space="preserve">* or "dimensionality reduction" or "k nearest </w:t>
      </w:r>
      <w:proofErr w:type="spellStart"/>
      <w:r w:rsidRPr="00990AD4">
        <w:t>neighbo</w:t>
      </w:r>
      <w:proofErr w:type="spellEnd"/>
      <w:r w:rsidRPr="00990AD4">
        <w:t xml:space="preserve">*" or (decision adj (forest* or tree*)) or transformer* or </w:t>
      </w:r>
      <w:proofErr w:type="spellStart"/>
      <w:r w:rsidRPr="00990AD4">
        <w:t>anns</w:t>
      </w:r>
      <w:proofErr w:type="spellEnd"/>
      <w:r w:rsidRPr="00990AD4">
        <w:t xml:space="preserve"> or feed forward or perceptron* or artificial </w:t>
      </w:r>
      <w:proofErr w:type="spellStart"/>
      <w:r w:rsidRPr="00990AD4">
        <w:t>nn</w:t>
      </w:r>
      <w:proofErr w:type="spellEnd"/>
      <w:r w:rsidRPr="00990AD4">
        <w:t xml:space="preserve"> or artificial </w:t>
      </w:r>
      <w:proofErr w:type="spellStart"/>
      <w:r w:rsidRPr="00990AD4">
        <w:t>nns</w:t>
      </w:r>
      <w:proofErr w:type="spellEnd"/>
      <w:r w:rsidRPr="00990AD4">
        <w:t xml:space="preserve"> or </w:t>
      </w:r>
      <w:proofErr w:type="spellStart"/>
      <w:r w:rsidRPr="00990AD4">
        <w:t>XGBoost</w:t>
      </w:r>
      <w:proofErr w:type="spellEnd"/>
      <w:r w:rsidRPr="00990AD4">
        <w:t xml:space="preserve"> or "gradient boost*" or "CART model*" or "classification and regression tree*" or SMOTE or "synthetic minority oversampling technique*" or "k means cluster*" or "local linear embedding" or "independent component </w:t>
      </w:r>
      <w:proofErr w:type="spellStart"/>
      <w:r w:rsidRPr="00990AD4">
        <w:t>analys</w:t>
      </w:r>
      <w:proofErr w:type="spellEnd"/>
      <w:r w:rsidRPr="00990AD4">
        <w:t xml:space="preserve">*" or ((multi layer or multilayer or deep) adj architecture*) or restricted Boltzmann machine* or </w:t>
      </w:r>
      <w:proofErr w:type="spellStart"/>
      <w:r w:rsidRPr="00990AD4">
        <w:t>ConvNet</w:t>
      </w:r>
      <w:proofErr w:type="spellEnd"/>
      <w:r w:rsidRPr="00990AD4">
        <w:t xml:space="preserve"> or CNN or SIANN or </w:t>
      </w:r>
      <w:proofErr w:type="spellStart"/>
      <w:r w:rsidRPr="00990AD4">
        <w:t>ResNet</w:t>
      </w:r>
      <w:proofErr w:type="spellEnd"/>
      <w:r w:rsidRPr="00990AD4">
        <w:t xml:space="preserve"> or U-Net or GRU or gated recurrent unit* or LSTM or long short-term memory or GANs).</w:t>
      </w:r>
      <w:proofErr w:type="spellStart"/>
      <w:r w:rsidRPr="00990AD4">
        <w:t>mp</w:t>
      </w:r>
      <w:proofErr w:type="spellEnd"/>
      <w:r w:rsidRPr="00990AD4">
        <w:t>.</w:t>
      </w:r>
      <w:r w:rsidRPr="00990AD4">
        <w:tab/>
        <w:t>750836</w:t>
      </w:r>
    </w:p>
    <w:p w14:paraId="642B28DD" w14:textId="77777777" w:rsidR="00990AD4" w:rsidRPr="00990AD4" w:rsidRDefault="00990AD4" w:rsidP="00990AD4">
      <w:r w:rsidRPr="00990AD4">
        <w:t>6</w:t>
      </w:r>
      <w:r w:rsidRPr="00990AD4">
        <w:tab/>
        <w:t>3 or 4 or 5</w:t>
      </w:r>
      <w:r w:rsidRPr="00990AD4">
        <w:tab/>
        <w:t>856022</w:t>
      </w:r>
    </w:p>
    <w:p w14:paraId="66CB8644" w14:textId="77777777" w:rsidR="00990AD4" w:rsidRPr="00990AD4" w:rsidRDefault="00990AD4" w:rsidP="00990AD4">
      <w:r w:rsidRPr="00990AD4">
        <w:t>7</w:t>
      </w:r>
      <w:r w:rsidRPr="00990AD4">
        <w:tab/>
        <w:t xml:space="preserve">general practice/ or nurse practitioners/ or adult nurse practitioner/ or family nurse practitioners/ or gerontologic nurse practitioner/ or *physicians/ or general practitioner/ or gerontologist/ or internist/ or osteopathic physician/ or physician assistant/ or health auxiliary/ or exp primary health care/ or (clinic? or </w:t>
      </w:r>
      <w:proofErr w:type="spellStart"/>
      <w:r w:rsidRPr="00990AD4">
        <w:t>practi</w:t>
      </w:r>
      <w:proofErr w:type="spellEnd"/>
      <w:r w:rsidRPr="00990AD4">
        <w:t xml:space="preserve">* or (primary adj2 (healthcare or care)) or physician* or refer* or visit* or outpatient* or consult* or family or </w:t>
      </w:r>
      <w:proofErr w:type="spellStart"/>
      <w:r w:rsidRPr="00990AD4">
        <w:t>communit</w:t>
      </w:r>
      <w:proofErr w:type="spellEnd"/>
      <w:r w:rsidRPr="00990AD4">
        <w:t xml:space="preserve">* or ambulatory or centre? or center? or office or internist* or geriatric* or </w:t>
      </w:r>
      <w:proofErr w:type="spellStart"/>
      <w:r w:rsidRPr="00990AD4">
        <w:t>gerontolog</w:t>
      </w:r>
      <w:proofErr w:type="spellEnd"/>
      <w:r w:rsidRPr="00990AD4">
        <w:t>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8010872</w:t>
      </w:r>
    </w:p>
    <w:p w14:paraId="28EAD2B2" w14:textId="77777777" w:rsidR="00990AD4" w:rsidRPr="00990AD4" w:rsidRDefault="00990AD4" w:rsidP="00990AD4">
      <w:r w:rsidRPr="00990AD4">
        <w:lastRenderedPageBreak/>
        <w:t>8</w:t>
      </w:r>
      <w:r w:rsidRPr="00990AD4">
        <w:tab/>
        <w:t>exp electronic health record/ or (personal adj (health record* or medical record*)).</w:t>
      </w:r>
      <w:proofErr w:type="spellStart"/>
      <w:r w:rsidRPr="00990AD4">
        <w:t>ti,ab,kf</w:t>
      </w:r>
      <w:proofErr w:type="spellEnd"/>
      <w:r w:rsidRPr="00990AD4">
        <w:t>. or ((electronic* or online or on line or digital*) adj2 (health record* or medical record* or personal record* or patient record*)).</w:t>
      </w:r>
      <w:proofErr w:type="spellStart"/>
      <w:r w:rsidRPr="00990AD4">
        <w:t>ti,ab,kf</w:t>
      </w:r>
      <w:proofErr w:type="spellEnd"/>
      <w:r w:rsidRPr="00990AD4">
        <w:t>. or ((web or internet or computer*) adj3 (health record* or medical record* or personal record* or patient record*)).</w:t>
      </w:r>
      <w:proofErr w:type="spellStart"/>
      <w:r w:rsidRPr="00990AD4">
        <w:t>ti,ab,kf</w:t>
      </w:r>
      <w:proofErr w:type="spellEnd"/>
      <w:r w:rsidRPr="00990AD4">
        <w:t>. or (</w:t>
      </w:r>
      <w:proofErr w:type="spellStart"/>
      <w:r w:rsidRPr="00990AD4">
        <w:t>ehr</w:t>
      </w:r>
      <w:proofErr w:type="spellEnd"/>
      <w:r w:rsidRPr="00990AD4">
        <w:t xml:space="preserve">? or </w:t>
      </w:r>
      <w:proofErr w:type="spellStart"/>
      <w:r w:rsidRPr="00990AD4">
        <w:t>phr</w:t>
      </w:r>
      <w:proofErr w:type="spellEnd"/>
      <w:r w:rsidRPr="00990AD4">
        <w:t xml:space="preserve">? or </w:t>
      </w:r>
      <w:proofErr w:type="spellStart"/>
      <w:r w:rsidRPr="00990AD4">
        <w:t>ephr</w:t>
      </w:r>
      <w:proofErr w:type="spellEnd"/>
      <w:r w:rsidRPr="00990AD4">
        <w:t xml:space="preserve">? or </w:t>
      </w:r>
      <w:proofErr w:type="spellStart"/>
      <w:r w:rsidRPr="00990AD4">
        <w:t>emr</w:t>
      </w:r>
      <w:proofErr w:type="spellEnd"/>
      <w:r w:rsidRPr="00990AD4">
        <w:t xml:space="preserve">? or </w:t>
      </w:r>
      <w:proofErr w:type="spellStart"/>
      <w:r w:rsidRPr="00990AD4">
        <w:t>paehr</w:t>
      </w:r>
      <w:proofErr w:type="spellEnd"/>
      <w:r w:rsidRPr="00990AD4">
        <w:t>?).</w:t>
      </w:r>
      <w:proofErr w:type="spellStart"/>
      <w:r w:rsidRPr="00990AD4">
        <w:t>ti,ab,kf</w:t>
      </w:r>
      <w:proofErr w:type="spellEnd"/>
      <w:r w:rsidRPr="00990AD4">
        <w:t>. or (patient adj2 portal*).</w:t>
      </w:r>
      <w:proofErr w:type="spellStart"/>
      <w:r w:rsidRPr="00990AD4">
        <w:t>ti,ab,kf</w:t>
      </w:r>
      <w:proofErr w:type="spellEnd"/>
      <w:r w:rsidRPr="00990AD4">
        <w:t>.</w:t>
      </w:r>
      <w:r w:rsidRPr="00990AD4">
        <w:tab/>
        <w:t>144059</w:t>
      </w:r>
    </w:p>
    <w:p w14:paraId="53A1B108" w14:textId="77777777" w:rsidR="00990AD4" w:rsidRPr="00990AD4" w:rsidRDefault="00990AD4" w:rsidP="00990AD4">
      <w:r w:rsidRPr="00990AD4">
        <w:t>9</w:t>
      </w:r>
      <w:r w:rsidRPr="00990AD4">
        <w:tab/>
        <w:t>7 or 8</w:t>
      </w:r>
      <w:r w:rsidRPr="00990AD4">
        <w:tab/>
        <w:t>8066125</w:t>
      </w:r>
    </w:p>
    <w:p w14:paraId="7D116CD9" w14:textId="77777777" w:rsidR="00990AD4" w:rsidRPr="00990AD4" w:rsidRDefault="00990AD4" w:rsidP="00990AD4">
      <w:r w:rsidRPr="00990AD4">
        <w:t>10</w:t>
      </w:r>
      <w:r w:rsidRPr="00990AD4">
        <w:tab/>
        <w:t>1 and 2 and 6 and 9</w:t>
      </w:r>
      <w:r w:rsidRPr="00990AD4">
        <w:tab/>
        <w:t>1374</w:t>
      </w:r>
    </w:p>
    <w:p w14:paraId="2089C515" w14:textId="77777777" w:rsidR="00990AD4" w:rsidRPr="00990AD4" w:rsidRDefault="00990AD4" w:rsidP="00990AD4">
      <w:hyperlink r:id="rId7" w:history="1">
        <w:r w:rsidRPr="00990AD4">
          <w:rPr>
            <w:rStyle w:val="Hyperlink"/>
          </w:rPr>
          <w:t>https://proxy.library.mcgill.ca/login?url=https://ovidsp.ovid.com/ovidweb.cgi?T=JS&amp;NEWS=N&amp;PAGE=main&amp;SHAREDSEARCHID=7JhA5sPtlZLZpwfI0G2GwFR3GBLGOztON7smlNNEWWI6Fz563z8qOpYCweKcFpBof</w:t>
        </w:r>
      </w:hyperlink>
    </w:p>
    <w:p w14:paraId="605A8108" w14:textId="77777777" w:rsidR="00990AD4" w:rsidRPr="00990AD4" w:rsidRDefault="00990AD4" w:rsidP="00990AD4"/>
    <w:p w14:paraId="0B14F7E9" w14:textId="77777777" w:rsidR="00990AD4" w:rsidRPr="00990AD4" w:rsidRDefault="00990AD4" w:rsidP="00990AD4">
      <w:r w:rsidRPr="00990AD4">
        <w:t>CENTRAL (Cochrane Library/Wiley)</w:t>
      </w:r>
    </w:p>
    <w:p w14:paraId="3E775D9E" w14:textId="77777777" w:rsidR="00990AD4" w:rsidRPr="00990AD4" w:rsidRDefault="00990AD4" w:rsidP="00990AD4">
      <w:r w:rsidRPr="00990AD4">
        <w:t>Old search:</w:t>
      </w:r>
    </w:p>
    <w:p w14:paraId="044F442E" w14:textId="77777777" w:rsidR="00990AD4" w:rsidRPr="00990AD4" w:rsidRDefault="00990AD4" w:rsidP="00990AD4">
      <w:r w:rsidRPr="00990AD4">
        <w:t>310 records</w:t>
      </w:r>
    </w:p>
    <w:p w14:paraId="6FF73AA7" w14:textId="77777777" w:rsidR="00990AD4" w:rsidRPr="00990AD4" w:rsidRDefault="00990AD4" w:rsidP="00990AD4">
      <w:r w:rsidRPr="00990AD4">
        <w:t>March 15, 2023</w:t>
      </w:r>
    </w:p>
    <w:p w14:paraId="7A91FD5E" w14:textId="77777777" w:rsidR="00990AD4" w:rsidRPr="00990AD4" w:rsidRDefault="00990AD4" w:rsidP="00990AD4"/>
    <w:p w14:paraId="4DB20425" w14:textId="77777777" w:rsidR="00990AD4" w:rsidRPr="00990AD4" w:rsidRDefault="00990AD4" w:rsidP="00990AD4">
      <w:r w:rsidRPr="00990AD4">
        <w:t>Search Name:</w:t>
      </w:r>
      <w:r w:rsidRPr="00990AD4">
        <w:tab/>
      </w:r>
    </w:p>
    <w:p w14:paraId="4155E92A" w14:textId="77777777" w:rsidR="00990AD4" w:rsidRPr="00990AD4" w:rsidRDefault="00990AD4" w:rsidP="00990AD4">
      <w:r w:rsidRPr="00990AD4">
        <w:t>Date Run:</w:t>
      </w:r>
      <w:r w:rsidRPr="00990AD4">
        <w:tab/>
        <w:t>15/03/2023 17:40:28</w:t>
      </w:r>
    </w:p>
    <w:p w14:paraId="17DED56A" w14:textId="77777777" w:rsidR="00990AD4" w:rsidRPr="00990AD4" w:rsidRDefault="00990AD4" w:rsidP="00990AD4">
      <w:r w:rsidRPr="00990AD4">
        <w:t>Comment:</w:t>
      </w:r>
      <w:r w:rsidRPr="00990AD4">
        <w:tab/>
      </w:r>
    </w:p>
    <w:p w14:paraId="5AADFF39" w14:textId="77777777" w:rsidR="00990AD4" w:rsidRPr="00990AD4" w:rsidRDefault="00990AD4" w:rsidP="00990AD4">
      <w:r w:rsidRPr="00990AD4">
        <w:t>ID</w:t>
      </w:r>
      <w:r w:rsidRPr="00990AD4">
        <w:tab/>
        <w:t>Search</w:t>
      </w:r>
      <w:r w:rsidRPr="00990AD4">
        <w:tab/>
        <w:t>Hits</w:t>
      </w:r>
    </w:p>
    <w:p w14:paraId="602524FE" w14:textId="77777777" w:rsidR="00990AD4" w:rsidRPr="00990AD4" w:rsidRDefault="00990AD4" w:rsidP="00990AD4">
      <w:r w:rsidRPr="00990AD4">
        <w:t>#1</w:t>
      </w:r>
      <w:r w:rsidRPr="00990AD4">
        <w:tab/>
        <w:t>[</w:t>
      </w:r>
      <w:proofErr w:type="spellStart"/>
      <w:r w:rsidRPr="00990AD4">
        <w:t>mh</w:t>
      </w:r>
      <w:proofErr w:type="spellEnd"/>
      <w:r w:rsidRPr="00990AD4">
        <w:t xml:space="preserve"> ^"Atrial Fibrillation"] OR (("atrial" NEAR/2 fibrillation*) OR ("auricular" NEAR/2 fibrillation*) OR ("atrium" NEAR/2 fibrillation*) OR </w:t>
      </w:r>
      <w:proofErr w:type="spellStart"/>
      <w:r w:rsidRPr="00990AD4">
        <w:t>afib</w:t>
      </w:r>
      <w:proofErr w:type="spellEnd"/>
      <w:r w:rsidRPr="00990AD4">
        <w:t xml:space="preserve"> OR "a fib"):</w:t>
      </w:r>
      <w:proofErr w:type="spellStart"/>
      <w:r w:rsidRPr="00990AD4">
        <w:t>ti,ab,kw</w:t>
      </w:r>
      <w:proofErr w:type="spellEnd"/>
      <w:r w:rsidRPr="00990AD4">
        <w:t xml:space="preserve"> OR [</w:t>
      </w:r>
      <w:proofErr w:type="spellStart"/>
      <w:r w:rsidRPr="00990AD4">
        <w:t>mh</w:t>
      </w:r>
      <w:proofErr w:type="spellEnd"/>
      <w:r w:rsidRPr="00990AD4">
        <w:t xml:space="preserve"> ^"Atrial Flutter"] OR (("atrial" NEAR/2 flutter*) OR ("atrium" NEAR/2 flutter*) OR ("auricular" NEAR/2 flutter*)):</w:t>
      </w:r>
      <w:proofErr w:type="spellStart"/>
      <w:r w:rsidRPr="00990AD4">
        <w:t>ti,ab,kw</w:t>
      </w:r>
      <w:proofErr w:type="spellEnd"/>
      <w:r w:rsidRPr="00990AD4">
        <w:tab/>
        <w:t>15566</w:t>
      </w:r>
    </w:p>
    <w:p w14:paraId="0C0904B6" w14:textId="77777777" w:rsidR="00990AD4" w:rsidRPr="00990AD4" w:rsidRDefault="00990AD4" w:rsidP="00990AD4">
      <w:r w:rsidRPr="00990AD4">
        <w:t>#2</w:t>
      </w:r>
      <w:r w:rsidRPr="00990AD4">
        <w:tab/>
      </w:r>
      <w:proofErr w:type="spellStart"/>
      <w:r w:rsidRPr="00990AD4">
        <w:t>MeSH</w:t>
      </w:r>
      <w:proofErr w:type="spellEnd"/>
      <w:r w:rsidRPr="00990AD4">
        <w:t xml:space="preserve"> descriptor: [Atrial Fibrillation] this term only and with qualifier(s): [diagnosis - DI]</w:t>
      </w:r>
      <w:r w:rsidRPr="00990AD4">
        <w:tab/>
        <w:t>977</w:t>
      </w:r>
    </w:p>
    <w:p w14:paraId="510664D3" w14:textId="77777777" w:rsidR="00990AD4" w:rsidRPr="00990AD4" w:rsidRDefault="00990AD4" w:rsidP="00990AD4">
      <w:r w:rsidRPr="00990AD4">
        <w:t>#3</w:t>
      </w:r>
      <w:r w:rsidRPr="00990AD4">
        <w:tab/>
      </w:r>
      <w:proofErr w:type="spellStart"/>
      <w:r w:rsidRPr="00990AD4">
        <w:t>MeSH</w:t>
      </w:r>
      <w:proofErr w:type="spellEnd"/>
      <w:r w:rsidRPr="00990AD4">
        <w:t xml:space="preserve"> descriptor: [Atrial Flutter] this term only and with qualifier(s): [diagnosis - DI]</w:t>
      </w:r>
      <w:r w:rsidRPr="00990AD4">
        <w:tab/>
        <w:t>68</w:t>
      </w:r>
    </w:p>
    <w:p w14:paraId="7D56E105" w14:textId="77777777" w:rsidR="00990AD4" w:rsidRPr="00990AD4" w:rsidRDefault="00990AD4" w:rsidP="00990AD4">
      <w:r w:rsidRPr="00990AD4">
        <w:t>#4</w:t>
      </w:r>
      <w:r w:rsidRPr="00990AD4">
        <w:tab/>
        <w:t>[</w:t>
      </w:r>
      <w:proofErr w:type="spellStart"/>
      <w:r w:rsidRPr="00990AD4">
        <w:t>mh</w:t>
      </w:r>
      <w:proofErr w:type="spellEnd"/>
      <w:r w:rsidRPr="00990AD4">
        <w:t xml:space="preserve"> ^"Mass Screening"] OR [</w:t>
      </w:r>
      <w:proofErr w:type="spellStart"/>
      <w:r w:rsidRPr="00990AD4">
        <w:t>mh</w:t>
      </w:r>
      <w:proofErr w:type="spellEnd"/>
      <w:r w:rsidRPr="00990AD4">
        <w:t xml:space="preserve"> ^"Predictive Value of Tests"] OR screen*:</w:t>
      </w:r>
      <w:proofErr w:type="spellStart"/>
      <w:r w:rsidRPr="00990AD4">
        <w:t>ti,ab,kw</w:t>
      </w:r>
      <w:proofErr w:type="spellEnd"/>
      <w:r w:rsidRPr="00990AD4">
        <w:t xml:space="preserve"> OR [</w:t>
      </w:r>
      <w:proofErr w:type="spellStart"/>
      <w:r w:rsidRPr="00990AD4">
        <w:t>mh</w:t>
      </w:r>
      <w:proofErr w:type="spellEnd"/>
      <w:r w:rsidRPr="00990AD4">
        <w:t xml:space="preserve"> ^Diagnosis] OR [</w:t>
      </w:r>
      <w:proofErr w:type="spellStart"/>
      <w:r w:rsidRPr="00990AD4">
        <w:t>mh</w:t>
      </w:r>
      <w:proofErr w:type="spellEnd"/>
      <w:r w:rsidRPr="00990AD4">
        <w:t xml:space="preserve"> ^"Diagnostic Techniques and Procedures"] OR (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((</w:t>
      </w:r>
      <w:proofErr w:type="spellStart"/>
      <w:r w:rsidRPr="00990AD4">
        <w:t>systemat</w:t>
      </w:r>
      <w:proofErr w:type="spellEnd"/>
      <w:r w:rsidRPr="00990AD4">
        <w:t>* OR opportunist* OR target* OR population OR mass) NEAR/2 assess*) OR asymptomatic):</w:t>
      </w:r>
      <w:proofErr w:type="spellStart"/>
      <w:r w:rsidRPr="00990AD4">
        <w:t>ti,ab,kw</w:t>
      </w:r>
      <w:proofErr w:type="spellEnd"/>
      <w:r w:rsidRPr="00990AD4">
        <w:tab/>
        <w:t>801956</w:t>
      </w:r>
    </w:p>
    <w:p w14:paraId="09036C03" w14:textId="77777777" w:rsidR="00990AD4" w:rsidRPr="00990AD4" w:rsidRDefault="00990AD4" w:rsidP="00990AD4">
      <w:r w:rsidRPr="00990AD4">
        <w:t>#5</w:t>
      </w:r>
      <w:r w:rsidRPr="00990AD4">
        <w:tab/>
        <w:t>#2 OR #3 OR #4</w:t>
      </w:r>
      <w:r w:rsidRPr="00990AD4">
        <w:tab/>
        <w:t>801956</w:t>
      </w:r>
    </w:p>
    <w:p w14:paraId="635377D8" w14:textId="77777777" w:rsidR="00990AD4" w:rsidRPr="00990AD4" w:rsidRDefault="00990AD4" w:rsidP="00990AD4">
      <w:r w:rsidRPr="00990AD4">
        <w:t>#6</w:t>
      </w:r>
      <w:r w:rsidRPr="00990AD4">
        <w:tab/>
        <w:t>[</w:t>
      </w:r>
      <w:proofErr w:type="spellStart"/>
      <w:r w:rsidRPr="00990AD4">
        <w:t>mh</w:t>
      </w:r>
      <w:proofErr w:type="spellEnd"/>
      <w:r w:rsidRPr="00990AD4">
        <w:t xml:space="preserve"> ^"artificial intelligence"] OR [</w:t>
      </w:r>
      <w:proofErr w:type="spellStart"/>
      <w:r w:rsidRPr="00990AD4">
        <w:t>mh</w:t>
      </w:r>
      <w:proofErr w:type="spellEnd"/>
      <w:r w:rsidRPr="00990AD4">
        <w:t xml:space="preserve"> "machine learning"]</w:t>
      </w:r>
      <w:r w:rsidRPr="00990AD4">
        <w:tab/>
        <w:t>1096</w:t>
      </w:r>
    </w:p>
    <w:p w14:paraId="1429819F" w14:textId="77777777" w:rsidR="00990AD4" w:rsidRPr="00990AD4" w:rsidRDefault="00990AD4" w:rsidP="00990AD4">
      <w:r w:rsidRPr="00990AD4">
        <w:lastRenderedPageBreak/>
        <w:t>#7</w:t>
      </w:r>
      <w:r w:rsidRPr="00990AD4">
        <w:tab/>
        <w:t>[</w:t>
      </w:r>
      <w:proofErr w:type="spellStart"/>
      <w:r w:rsidRPr="00990AD4">
        <w:t>mh</w:t>
      </w:r>
      <w:proofErr w:type="spellEnd"/>
      <w:r w:rsidRPr="00990AD4">
        <w:t xml:space="preserve"> ^"computer heuristics"] OR [</w:t>
      </w:r>
      <w:proofErr w:type="spellStart"/>
      <w:r w:rsidRPr="00990AD4">
        <w:t>mh</w:t>
      </w:r>
      <w:proofErr w:type="spellEnd"/>
      <w:r w:rsidRPr="00990AD4">
        <w:t xml:space="preserve"> ^"expert systems"] OR [</w:t>
      </w:r>
      <w:proofErr w:type="spellStart"/>
      <w:r w:rsidRPr="00990AD4">
        <w:t>mh</w:t>
      </w:r>
      <w:proofErr w:type="spellEnd"/>
      <w:r w:rsidRPr="00990AD4">
        <w:t xml:space="preserve"> ^"fuzzy logic"] OR [</w:t>
      </w:r>
      <w:proofErr w:type="spellStart"/>
      <w:r w:rsidRPr="00990AD4">
        <w:t>mh</w:t>
      </w:r>
      <w:proofErr w:type="spellEnd"/>
      <w:r w:rsidRPr="00990AD4">
        <w:t xml:space="preserve"> "knowledge bases"] OR [</w:t>
      </w:r>
      <w:proofErr w:type="spellStart"/>
      <w:r w:rsidRPr="00990AD4">
        <w:t>mh</w:t>
      </w:r>
      <w:proofErr w:type="spellEnd"/>
      <w:r w:rsidRPr="00990AD4">
        <w:t xml:space="preserve"> ^"natural language processing"] OR [</w:t>
      </w:r>
      <w:proofErr w:type="spellStart"/>
      <w:r w:rsidRPr="00990AD4">
        <w:t>mh</w:t>
      </w:r>
      <w:proofErr w:type="spellEnd"/>
      <w:r w:rsidRPr="00990AD4">
        <w:t xml:space="preserve"> "neural networks, computer"] OR [</w:t>
      </w:r>
      <w:proofErr w:type="spellStart"/>
      <w:r w:rsidRPr="00990AD4">
        <w:t>mh</w:t>
      </w:r>
      <w:proofErr w:type="spellEnd"/>
      <w:r w:rsidRPr="00990AD4">
        <w:t xml:space="preserve"> ^"sentiment analysis"]</w:t>
      </w:r>
      <w:r w:rsidRPr="00990AD4">
        <w:tab/>
        <w:t>670</w:t>
      </w:r>
    </w:p>
    <w:p w14:paraId="175E76AC" w14:textId="77777777" w:rsidR="00990AD4" w:rsidRPr="00990AD4" w:rsidRDefault="00990AD4" w:rsidP="00990AD4">
      <w:r w:rsidRPr="00990AD4">
        <w:t>#8</w:t>
      </w:r>
      <w:r w:rsidRPr="00990AD4">
        <w:tab/>
        <w:t xml:space="preserve">(AI OR ((artificial* OR </w:t>
      </w:r>
      <w:proofErr w:type="spellStart"/>
      <w:r w:rsidRPr="00990AD4">
        <w:t>computat</w:t>
      </w:r>
      <w:proofErr w:type="spellEnd"/>
      <w:r w:rsidRPr="00990AD4">
        <w:t>* OR machine* OR multitask* OR ("multi" NEAR/2 task*) OR reinforcement OR transfer OR shallow* OR competitive) NEAR/1 (</w:t>
      </w:r>
      <w:proofErr w:type="spellStart"/>
      <w:r w:rsidRPr="00990AD4">
        <w:t>intelligen</w:t>
      </w:r>
      <w:proofErr w:type="spellEnd"/>
      <w:r w:rsidRPr="00990AD4">
        <w:t>* OR learn*)) OR ((bayes* OR neural OR ("echo" NEAR/2 state*) OR "generative adversarial") NEAR/1 (method* OR network* OR naive* OR learning* OR reservoir*)) OR classifier* OR ((approximate OR automated OR "case based" OR computer*) NEAR/1 (heuristic* OR reasoning OR soft OR evolutionary OR vision)) OR ("data driven" OR ((data OR text) NEAR/1 mining)) OR (deep NEAR/2 learning) OR ((expert OR intelligent* OR multiagent* OR ("multi" NEAR/2 agent*)) NEAR/1 system*) OR ensemble OR (fuzzy NEAR/1 (</w:t>
      </w:r>
      <w:proofErr w:type="spellStart"/>
      <w:r w:rsidRPr="00990AD4">
        <w:t>classif</w:t>
      </w:r>
      <w:proofErr w:type="spellEnd"/>
      <w:r w:rsidRPr="00990AD4">
        <w:t>* OR cluster* OR control* OR cognitive OR inference OR logic OR rule* OR system*)) OR (knowledge NEAR/1 (acquisition* OR representation*)) OR ("natural language" NEAR/2 processing*) OR ("neural" NEAR/2 network*) OR ("prediction" NEAR/2 model*) OR ("predictive" NEAR/2 model*) OR ("support" NEAR/2 vector*) OR SVM OR (random NEAR/2 forest*) OR ((</w:t>
      </w:r>
      <w:proofErr w:type="spellStart"/>
      <w:r w:rsidRPr="00990AD4">
        <w:t>semisupervised</w:t>
      </w:r>
      <w:proofErr w:type="spellEnd"/>
      <w:r w:rsidRPr="00990AD4">
        <w:t xml:space="preserve"> OR supervised OR unsupervised) NEAR/3 learning) OR (feature NEXT (extraction OR learning OR selection OR engineering)) OR "representation learning" OR ("auto" NEAR/2 </w:t>
      </w:r>
      <w:proofErr w:type="spellStart"/>
      <w:r w:rsidRPr="00990AD4">
        <w:t>encod</w:t>
      </w:r>
      <w:proofErr w:type="spellEnd"/>
      <w:r w:rsidRPr="00990AD4">
        <w:t xml:space="preserve">*) OR </w:t>
      </w:r>
      <w:proofErr w:type="spellStart"/>
      <w:r w:rsidRPr="00990AD4">
        <w:t>autoencod</w:t>
      </w:r>
      <w:proofErr w:type="spellEnd"/>
      <w:r w:rsidRPr="00990AD4">
        <w:t xml:space="preserve">* OR ("generative" NEAR/2 model*) OR ("principal component" NEAR/2 </w:t>
      </w:r>
      <w:proofErr w:type="spellStart"/>
      <w:r w:rsidRPr="00990AD4">
        <w:t>analys</w:t>
      </w:r>
      <w:proofErr w:type="spellEnd"/>
      <w:r w:rsidRPr="00990AD4">
        <w:t xml:space="preserve">*) OR "reservoir computing" OR ("echo state" NEAR/2 network*) OR "case-based reasoning" OR metaheuristic* OR ("meta" NEAR/2 heuristic*) OR "soft computing" OR "approximate reasoning" OR "evolutionary computing" OR ((bio-inspired OR clustering OR evolutionary OR genetic OR learning) NEAR/1 algorithm*) OR ((document OR pattern*) NEAR/1 </w:t>
      </w:r>
      <w:proofErr w:type="spellStart"/>
      <w:r w:rsidRPr="00990AD4">
        <w:t>classifi</w:t>
      </w:r>
      <w:proofErr w:type="spellEnd"/>
      <w:r w:rsidRPr="00990AD4">
        <w:t xml:space="preserve">*) OR ("knowledge" NEAR/2 base*) OR knowledgebase* OR "knowledge engineering" OR ((ambient OR swarm) NEAR/1 </w:t>
      </w:r>
      <w:proofErr w:type="spellStart"/>
      <w:r w:rsidRPr="00990AD4">
        <w:t>intelligen</w:t>
      </w:r>
      <w:proofErr w:type="spellEnd"/>
      <w:r w:rsidRPr="00990AD4">
        <w:t xml:space="preserve">*) OR (adaptive NEAR/1 (boost* OR system*)) OR ("back" NEAR/2 </w:t>
      </w:r>
      <w:proofErr w:type="spellStart"/>
      <w:r w:rsidRPr="00990AD4">
        <w:t>propagat</w:t>
      </w:r>
      <w:proofErr w:type="spellEnd"/>
      <w:r w:rsidRPr="00990AD4">
        <w:t xml:space="preserve">*) OR </w:t>
      </w:r>
      <w:proofErr w:type="spellStart"/>
      <w:r w:rsidRPr="00990AD4">
        <w:t>backpropagat</w:t>
      </w:r>
      <w:proofErr w:type="spellEnd"/>
      <w:r w:rsidRPr="00990AD4">
        <w:t xml:space="preserve">* OR "dimensionality reduction" OR ("k nearest" NEAR/2 </w:t>
      </w:r>
      <w:proofErr w:type="spellStart"/>
      <w:r w:rsidRPr="00990AD4">
        <w:t>neighbo</w:t>
      </w:r>
      <w:proofErr w:type="spellEnd"/>
      <w:r w:rsidRPr="00990AD4">
        <w:t xml:space="preserve">*) OR (decision NEXT (forest* OR tree*)) OR transformer* OR </w:t>
      </w:r>
      <w:proofErr w:type="spellStart"/>
      <w:r w:rsidRPr="00990AD4">
        <w:t>anns</w:t>
      </w:r>
      <w:proofErr w:type="spellEnd"/>
      <w:r w:rsidRPr="00990AD4">
        <w:t xml:space="preserve"> OR "feed forward" OR perceptron* OR "artificial </w:t>
      </w:r>
      <w:proofErr w:type="spellStart"/>
      <w:r w:rsidRPr="00990AD4">
        <w:t>nn</w:t>
      </w:r>
      <w:proofErr w:type="spellEnd"/>
      <w:r w:rsidRPr="00990AD4">
        <w:t xml:space="preserve">" OR "artificial </w:t>
      </w:r>
      <w:proofErr w:type="spellStart"/>
      <w:r w:rsidRPr="00990AD4">
        <w:t>nns</w:t>
      </w:r>
      <w:proofErr w:type="spellEnd"/>
      <w:r w:rsidRPr="00990AD4">
        <w:t xml:space="preserve">" OR </w:t>
      </w:r>
      <w:proofErr w:type="spellStart"/>
      <w:r w:rsidRPr="00990AD4">
        <w:t>XGBoost</w:t>
      </w:r>
      <w:proofErr w:type="spellEnd"/>
      <w:r w:rsidRPr="00990AD4">
        <w:t xml:space="preserve"> OR ("gradient" NEAR/2 boost*) OR ("CART" NEAR/2 model*) OR ("classification and regression" NEAR/2 tree*) OR SMOTE OR ("synthetic minority oversampling" NEAR/2 technique*) OR ("k means" NEAR/2 cluster*) OR "local linear embedding" OR ("independent component" NEAR/2 </w:t>
      </w:r>
      <w:proofErr w:type="spellStart"/>
      <w:r w:rsidRPr="00990AD4">
        <w:t>analys</w:t>
      </w:r>
      <w:proofErr w:type="spellEnd"/>
      <w:r w:rsidRPr="00990AD4">
        <w:t xml:space="preserve">*) OR (("multi layer" OR multilayer OR deep) NEXT architecture*) OR ("restricted Boltzmann" NEAR/2 machine*) OR </w:t>
      </w:r>
      <w:proofErr w:type="spellStart"/>
      <w:r w:rsidRPr="00990AD4">
        <w:t>ConvNet</w:t>
      </w:r>
      <w:proofErr w:type="spellEnd"/>
      <w:r w:rsidRPr="00990AD4">
        <w:t xml:space="preserve"> OR CNN OR SIANN OR </w:t>
      </w:r>
      <w:proofErr w:type="spellStart"/>
      <w:r w:rsidRPr="00990AD4">
        <w:t>ResNet</w:t>
      </w:r>
      <w:proofErr w:type="spellEnd"/>
      <w:r w:rsidRPr="00990AD4">
        <w:t xml:space="preserve"> OR U-Net OR GRU OR ("gated recurrent" NEAR/2 unit*) OR LSTM OR "long short-term memory" OR GANs):</w:t>
      </w:r>
      <w:proofErr w:type="spellStart"/>
      <w:r w:rsidRPr="00990AD4">
        <w:t>ti,ab,kw</w:t>
      </w:r>
      <w:proofErr w:type="spellEnd"/>
      <w:r w:rsidRPr="00990AD4">
        <w:tab/>
        <w:t>47862</w:t>
      </w:r>
    </w:p>
    <w:p w14:paraId="1DFB6A05" w14:textId="77777777" w:rsidR="00990AD4" w:rsidRPr="00990AD4" w:rsidRDefault="00990AD4" w:rsidP="00990AD4">
      <w:r w:rsidRPr="00990AD4">
        <w:t>#9</w:t>
      </w:r>
      <w:r w:rsidRPr="00990AD4">
        <w:tab/>
        <w:t>#6 OR #7 OR #8</w:t>
      </w:r>
      <w:r w:rsidRPr="00990AD4">
        <w:tab/>
        <w:t>47874</w:t>
      </w:r>
    </w:p>
    <w:p w14:paraId="511F0ADF" w14:textId="77777777" w:rsidR="00990AD4" w:rsidRPr="00990AD4" w:rsidRDefault="00990AD4" w:rsidP="00990AD4">
      <w:r w:rsidRPr="00990AD4">
        <w:t>#10</w:t>
      </w:r>
      <w:r w:rsidRPr="00990AD4">
        <w:tab/>
        <w:t>#1 AND #5 AND #9 in Trials</w:t>
      </w:r>
      <w:r w:rsidRPr="00990AD4">
        <w:tab/>
        <w:t>310</w:t>
      </w:r>
    </w:p>
    <w:p w14:paraId="2EF0EAAC" w14:textId="77777777" w:rsidR="00990AD4" w:rsidRPr="00990AD4" w:rsidRDefault="00990AD4" w:rsidP="00990AD4">
      <w:r w:rsidRPr="00990AD4">
        <w:t>Recommended: Do not add a fourth concept, screen the records for that concept instead</w:t>
      </w:r>
    </w:p>
    <w:p w14:paraId="6B67A445" w14:textId="77777777" w:rsidR="00990AD4" w:rsidRPr="00990AD4" w:rsidRDefault="00990AD4" w:rsidP="00990AD4"/>
    <w:p w14:paraId="0215D877" w14:textId="77777777" w:rsidR="00990AD4" w:rsidRPr="00990AD4" w:rsidRDefault="00990AD4" w:rsidP="00990AD4">
      <w:r w:rsidRPr="00990AD4">
        <w:t>CINAHL (EBSCOhost)</w:t>
      </w:r>
    </w:p>
    <w:p w14:paraId="1B1E0834" w14:textId="77777777" w:rsidR="00990AD4" w:rsidRPr="00990AD4" w:rsidRDefault="00990AD4" w:rsidP="00990AD4"/>
    <w:tbl>
      <w:tblPr>
        <w:tblStyle w:val="TableGrid"/>
        <w:tblW w:w="10275" w:type="dxa"/>
        <w:tblLayout w:type="fixed"/>
        <w:tblLook w:val="04A0" w:firstRow="1" w:lastRow="0" w:firstColumn="1" w:lastColumn="0" w:noHBand="0" w:noVBand="1"/>
      </w:tblPr>
      <w:tblGrid>
        <w:gridCol w:w="804"/>
        <w:gridCol w:w="3501"/>
        <w:gridCol w:w="2607"/>
        <w:gridCol w:w="2424"/>
        <w:gridCol w:w="939"/>
      </w:tblGrid>
      <w:tr w:rsidR="00990AD4" w:rsidRPr="00990AD4" w14:paraId="535A7FA6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647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#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300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Quer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73B6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Limiters/Expanders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D2C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Last Run Vi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3D97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Results</w:t>
            </w:r>
          </w:p>
        </w:tc>
      </w:tr>
      <w:tr w:rsidR="00990AD4" w:rsidRPr="00990AD4" w14:paraId="728A44E3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DFD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7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2176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1 AND S2 AND S3 AND S6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63FE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Expanders - Apply equivalent subjects</w:t>
            </w:r>
            <w:r w:rsidRPr="00990AD4">
              <w:br/>
            </w:r>
            <w:r w:rsidRPr="00990AD4">
              <w:lastRenderedPageBreak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BC9F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Interface - EBSCOhost Research Databases</w:t>
            </w:r>
            <w:r w:rsidRPr="00990AD4">
              <w:br/>
            </w:r>
            <w:r w:rsidRPr="00990AD4">
              <w:lastRenderedPageBreak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0631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286</w:t>
            </w:r>
          </w:p>
        </w:tc>
      </w:tr>
      <w:tr w:rsidR="00990AD4" w:rsidRPr="00990AD4" w14:paraId="0BF07F7E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1B66B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6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00DC0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4 OR S5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414A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172C0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F270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,499,957</w:t>
            </w:r>
          </w:p>
        </w:tc>
      </w:tr>
      <w:tr w:rsidR="00990AD4" w:rsidRPr="00990AD4" w14:paraId="3686D68E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BF38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5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94E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(MH "Patient Record Systems+") OR ((TI personal OR AB personal OR SU personal) W1 ((TI "health record*" OR AB "health record*" OR SU "health record*") OR (TI "medical record*" OR AB "medical record*" OR SU "medical record*"))) OR (((TI electronic* OR AB electronic* OR SU electronic*) OR (TI online OR AB online OR SU online) OR (TI on-line OR AB on-line OR SU on-line) OR (TI digital* OR AB digital* OR SU digital*)) N2 ((TI "health record*" OR AB "health record*" OR SU "health record*") OR (TI "medical record*" OR AB "medical record*" OR SU "medical record*") OR (TI "personal record*" OR AB "personal record*" OR SU "personal record*") OR (TI "patient record*" OR AB "patient record*" OR SU "patient record*"))) OR (((TI web OR AB web OR SU web) OR (TI internet OR AB internet OR SU internet) OR (TI computer* OR AB computer* OR SU computer*)) N3 ((TI "health record*" OR AB "health record*" OR SU "health record*") OR (TI "medical record*" OR AB "medical record*" OR SU "medical record*") OR (TI "personal record*" OR AB "personal record*" OR SU "personal record*") OR (TI "patient record*" OR AB </w:t>
            </w:r>
            <w:r w:rsidRPr="00990AD4">
              <w:lastRenderedPageBreak/>
              <w:t xml:space="preserve">"patient record*" OR SU "patient record*"))) OR ((TI </w:t>
            </w:r>
            <w:proofErr w:type="spellStart"/>
            <w:r w:rsidRPr="00990AD4">
              <w:t>ehr</w:t>
            </w:r>
            <w:proofErr w:type="spellEnd"/>
            <w:r w:rsidRPr="00990AD4">
              <w:t xml:space="preserve"># OR AB </w:t>
            </w:r>
            <w:proofErr w:type="spellStart"/>
            <w:r w:rsidRPr="00990AD4">
              <w:t>ehr</w:t>
            </w:r>
            <w:proofErr w:type="spellEnd"/>
            <w:r w:rsidRPr="00990AD4">
              <w:t xml:space="preserve"># OR SU </w:t>
            </w:r>
            <w:proofErr w:type="spellStart"/>
            <w:r w:rsidRPr="00990AD4">
              <w:t>ehr</w:t>
            </w:r>
            <w:proofErr w:type="spellEnd"/>
            <w:r w:rsidRPr="00990AD4">
              <w:t xml:space="preserve">#) OR (TI </w:t>
            </w:r>
            <w:proofErr w:type="spellStart"/>
            <w:r w:rsidRPr="00990AD4">
              <w:t>phr</w:t>
            </w:r>
            <w:proofErr w:type="spellEnd"/>
            <w:r w:rsidRPr="00990AD4">
              <w:t xml:space="preserve"># OR AB </w:t>
            </w:r>
            <w:proofErr w:type="spellStart"/>
            <w:r w:rsidRPr="00990AD4">
              <w:t>phr</w:t>
            </w:r>
            <w:proofErr w:type="spellEnd"/>
            <w:r w:rsidRPr="00990AD4">
              <w:t xml:space="preserve"># OR SU </w:t>
            </w:r>
            <w:proofErr w:type="spellStart"/>
            <w:r w:rsidRPr="00990AD4">
              <w:t>phr</w:t>
            </w:r>
            <w:proofErr w:type="spellEnd"/>
            <w:r w:rsidRPr="00990AD4">
              <w:t xml:space="preserve">#) OR (TI </w:t>
            </w:r>
            <w:proofErr w:type="spellStart"/>
            <w:r w:rsidRPr="00990AD4">
              <w:t>ephr</w:t>
            </w:r>
            <w:proofErr w:type="spellEnd"/>
            <w:r w:rsidRPr="00990AD4">
              <w:t xml:space="preserve"># OR AB </w:t>
            </w:r>
            <w:proofErr w:type="spellStart"/>
            <w:r w:rsidRPr="00990AD4">
              <w:t>ephr</w:t>
            </w:r>
            <w:proofErr w:type="spellEnd"/>
            <w:r w:rsidRPr="00990AD4">
              <w:t xml:space="preserve"># OR SU </w:t>
            </w:r>
            <w:proofErr w:type="spellStart"/>
            <w:r w:rsidRPr="00990AD4">
              <w:t>ephr</w:t>
            </w:r>
            <w:proofErr w:type="spellEnd"/>
            <w:r w:rsidRPr="00990AD4">
              <w:t xml:space="preserve">#) OR (TI </w:t>
            </w:r>
            <w:proofErr w:type="spellStart"/>
            <w:r w:rsidRPr="00990AD4">
              <w:t>emr</w:t>
            </w:r>
            <w:proofErr w:type="spellEnd"/>
            <w:r w:rsidRPr="00990AD4">
              <w:t xml:space="preserve"> OR AB </w:t>
            </w:r>
            <w:proofErr w:type="spellStart"/>
            <w:r w:rsidRPr="00990AD4">
              <w:t>emr</w:t>
            </w:r>
            <w:proofErr w:type="spellEnd"/>
            <w:r w:rsidRPr="00990AD4">
              <w:t xml:space="preserve"> OR SU </w:t>
            </w:r>
            <w:proofErr w:type="spellStart"/>
            <w:r w:rsidRPr="00990AD4">
              <w:t>emr</w:t>
            </w:r>
            <w:proofErr w:type="spellEnd"/>
            <w:r w:rsidRPr="00990AD4">
              <w:t xml:space="preserve">) OR (TI </w:t>
            </w:r>
            <w:proofErr w:type="spellStart"/>
            <w:r w:rsidRPr="00990AD4">
              <w:t>paehr</w:t>
            </w:r>
            <w:proofErr w:type="spellEnd"/>
            <w:r w:rsidRPr="00990AD4">
              <w:t xml:space="preserve"># OR AB </w:t>
            </w:r>
            <w:proofErr w:type="spellStart"/>
            <w:r w:rsidRPr="00990AD4">
              <w:t>paehr</w:t>
            </w:r>
            <w:proofErr w:type="spellEnd"/>
            <w:r w:rsidRPr="00990AD4">
              <w:t xml:space="preserve"># OR SU </w:t>
            </w:r>
            <w:proofErr w:type="spellStart"/>
            <w:r w:rsidRPr="00990AD4">
              <w:t>paehr</w:t>
            </w:r>
            <w:proofErr w:type="spellEnd"/>
            <w:r w:rsidRPr="00990AD4">
              <w:t>#)) OR ((TI patient OR AB patient OR SU patient) N2 (TI portal* OR AB portal* OR SU portal*)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EEF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F7B6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B84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58,081</w:t>
            </w:r>
          </w:p>
        </w:tc>
      </w:tr>
      <w:tr w:rsidR="00990AD4" w:rsidRPr="00990AD4" w14:paraId="239B4F50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1D4D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4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FDC82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(MH "Family Practice") OR (MH "Internal Medicine") OR (MH "Nurse Practitioners") OR (MH "Adult Nurse Practitioners") OR (MH "Family Nurse Practitioners") OR (MH "Gerontologic Nurse Practitioners") OR (MH "Community Health Nursing+") OR (MM "Physicians") OR (MH "Physicians, Family") OR (MH "Geriatricians") OR (MH "Physician Assistants") OR (MH "Community Health Workers") OR (MH "Preventive Health Care") OR (MH "Diagnostic Services") OR (MH "Health Screening+") OR (MH "Community Health Services") OR (MH "primary health care") OR (MH "Ambulatory Care") OR (MH "Ambulatory Care Nursing") OR ((TI clinic# OR AB clinic# OR SU clinic#) OR (TI </w:t>
            </w:r>
            <w:proofErr w:type="spellStart"/>
            <w:r w:rsidRPr="00990AD4">
              <w:t>practi</w:t>
            </w:r>
            <w:proofErr w:type="spellEnd"/>
            <w:r w:rsidRPr="00990AD4">
              <w:t xml:space="preserve">* OR AB </w:t>
            </w:r>
            <w:proofErr w:type="spellStart"/>
            <w:r w:rsidRPr="00990AD4">
              <w:t>practi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practi</w:t>
            </w:r>
            <w:proofErr w:type="spellEnd"/>
            <w:r w:rsidRPr="00990AD4">
              <w:t xml:space="preserve">*) OR ((TI primary OR AB primary OR SU primary) N2 ((TI healthcare OR AB healthcare OR SU healthcare) OR (TI care OR AB care OR SU care))) OR (TI physician* OR AB physician* OR SU physician*) OR (TI refer* OR AB refer* OR SU refer*) OR (TI visit* OR AB visit* OR SU visit*) OR (TI outpatient* OR AB outpatient* OR SU outpatient*) OR (TI consult* OR AB consult* OR SU consult*) OR (TI family OR AB family OR SU family) OR (TI </w:t>
            </w:r>
            <w:proofErr w:type="spellStart"/>
            <w:r w:rsidRPr="00990AD4">
              <w:t>communit</w:t>
            </w:r>
            <w:proofErr w:type="spellEnd"/>
            <w:r w:rsidRPr="00990AD4">
              <w:t xml:space="preserve">* OR </w:t>
            </w:r>
            <w:r w:rsidRPr="00990AD4">
              <w:lastRenderedPageBreak/>
              <w:t xml:space="preserve">AB </w:t>
            </w:r>
            <w:proofErr w:type="spellStart"/>
            <w:r w:rsidRPr="00990AD4">
              <w:t>communit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communit</w:t>
            </w:r>
            <w:proofErr w:type="spellEnd"/>
            <w:r w:rsidRPr="00990AD4">
              <w:t xml:space="preserve">*) OR (TI ambulatory OR AB ambulatory OR SU ambulatory) OR (TI centre# OR AB centre# OR SU centre#) OR (TI center# OR AB center# OR SU center#) OR (TI office OR AB office OR SU office) OR (TI internist* OR AB internist* OR SU internist*) OR (TI geriatric* OR AB geriatric* OR SU geriatric*) OR (TI </w:t>
            </w:r>
            <w:proofErr w:type="spellStart"/>
            <w:r w:rsidRPr="00990AD4">
              <w:t>gerontolog</w:t>
            </w:r>
            <w:proofErr w:type="spellEnd"/>
            <w:r w:rsidRPr="00990AD4">
              <w:t xml:space="preserve">* OR AB </w:t>
            </w:r>
            <w:proofErr w:type="spellStart"/>
            <w:r w:rsidRPr="00990AD4">
              <w:t>gerontolog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gerontolog</w:t>
            </w:r>
            <w:proofErr w:type="spellEnd"/>
            <w:r w:rsidRPr="00990AD4">
              <w:t>*)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1FF2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7402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5C8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,474,860</w:t>
            </w:r>
          </w:p>
        </w:tc>
      </w:tr>
      <w:tr w:rsidR="00990AD4" w:rsidRPr="00990AD4" w14:paraId="4C5B27EB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E6B7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3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2919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(MH "Artificial Intelligence") OR (MH "Expert Systems") OR (MH "Knowbots") OR (MH "Knowledge Bases+") OR (MH "Machine Learning+") OR (MH "Natural Language Processing") OR (MH "Neural Networks (Computer)") OR (AI OR ((artificial* OR </w:t>
            </w:r>
            <w:proofErr w:type="spellStart"/>
            <w:r w:rsidRPr="00990AD4">
              <w:t>computat</w:t>
            </w:r>
            <w:proofErr w:type="spellEnd"/>
            <w:r w:rsidRPr="00990AD4">
              <w:t>* OR machine* OR multitask* OR "multi task*" OR reinforcement OR transfer OR shallow* OR competitive) N1 (</w:t>
            </w:r>
            <w:proofErr w:type="spellStart"/>
            <w:r w:rsidRPr="00990AD4">
              <w:t>intelligen</w:t>
            </w:r>
            <w:proofErr w:type="spellEnd"/>
            <w:r w:rsidRPr="00990AD4">
              <w:t>* OR learn*)) OR ((bayes* OR neural OR "echo state*" OR "generative adversarial") N1 (method* OR network* OR naive* OR learning* OR reservoir*)) OR classifier* OR ((approximate OR automated OR "case based" OR computer*) N1 (heuristic* OR reasoning OR soft OR evolutionary OR vision)) OR ("data driven" OR ((data OR text) N1 mining)) OR (deep N2 learning) OR ((expert OR intelligent* OR multiagent* OR "multi agent*") N1 system*) OR ensemble OR (fuzzy N1 (</w:t>
            </w:r>
            <w:proofErr w:type="spellStart"/>
            <w:r w:rsidRPr="00990AD4">
              <w:t>classif</w:t>
            </w:r>
            <w:proofErr w:type="spellEnd"/>
            <w:r w:rsidRPr="00990AD4">
              <w:t xml:space="preserve">* OR cluster* OR control* OR cognitive OR inference OR logic OR rule* OR system*)) OR (knowledge N1 (acquisition* OR representation*)) OR "natural language processing*" OR "neural </w:t>
            </w:r>
            <w:r w:rsidRPr="00990AD4">
              <w:lastRenderedPageBreak/>
              <w:t>network*" OR "prediction model*" OR "predictive model*" OR "support vector*" OR SVM OR (random N2 forest*) OR ((</w:t>
            </w:r>
            <w:proofErr w:type="spellStart"/>
            <w:r w:rsidRPr="00990AD4">
              <w:t>semisupervised</w:t>
            </w:r>
            <w:proofErr w:type="spellEnd"/>
            <w:r w:rsidRPr="00990AD4">
              <w:t xml:space="preserve"> OR supervised OR unsupervised) N3 learning) OR (feature W1 (extraction OR learning OR selection OR engineering)) OR "representation learning" OR "auto </w:t>
            </w:r>
            <w:proofErr w:type="spellStart"/>
            <w:r w:rsidRPr="00990AD4">
              <w:t>encod</w:t>
            </w:r>
            <w:proofErr w:type="spellEnd"/>
            <w:r w:rsidRPr="00990AD4">
              <w:t xml:space="preserve">*" OR </w:t>
            </w:r>
            <w:proofErr w:type="spellStart"/>
            <w:r w:rsidRPr="00990AD4">
              <w:t>autoencod</w:t>
            </w:r>
            <w:proofErr w:type="spellEnd"/>
            <w:r w:rsidRPr="00990AD4">
              <w:t xml:space="preserve">* OR "generative model*" OR "principal component </w:t>
            </w:r>
            <w:proofErr w:type="spellStart"/>
            <w:r w:rsidRPr="00990AD4">
              <w:t>analys</w:t>
            </w:r>
            <w:proofErr w:type="spellEnd"/>
            <w:r w:rsidRPr="00990AD4">
              <w:t xml:space="preserve">*" OR "reservoir computing" OR "echo state network*" OR "case-based reasoning" OR metaheuristic* OR "meta heuristic*" OR "soft computing" OR "approximate reasoning" OR "evolutionary computing" OR ((bio-inspired OR clustering OR evolutionary OR genetic OR learning) N1 algorithm*) OR ((document OR pattern*) N1 </w:t>
            </w:r>
            <w:proofErr w:type="spellStart"/>
            <w:r w:rsidRPr="00990AD4">
              <w:t>classifi</w:t>
            </w:r>
            <w:proofErr w:type="spellEnd"/>
            <w:r w:rsidRPr="00990AD4">
              <w:t xml:space="preserve">*) OR "knowledge base*" OR knowledgebase* OR "knowledge engineering" OR ((ambient OR swarm) N1 </w:t>
            </w:r>
            <w:proofErr w:type="spellStart"/>
            <w:r w:rsidRPr="00990AD4">
              <w:t>intelligen</w:t>
            </w:r>
            <w:proofErr w:type="spellEnd"/>
            <w:r w:rsidRPr="00990AD4">
              <w:t xml:space="preserve">*) OR (adaptive N1 (boost* OR system*)) OR "back </w:t>
            </w:r>
            <w:proofErr w:type="spellStart"/>
            <w:r w:rsidRPr="00990AD4">
              <w:t>propagat</w:t>
            </w:r>
            <w:proofErr w:type="spellEnd"/>
            <w:r w:rsidRPr="00990AD4">
              <w:t xml:space="preserve">*" OR </w:t>
            </w:r>
            <w:proofErr w:type="spellStart"/>
            <w:r w:rsidRPr="00990AD4">
              <w:t>backpropagat</w:t>
            </w:r>
            <w:proofErr w:type="spellEnd"/>
            <w:r w:rsidRPr="00990AD4">
              <w:t xml:space="preserve">* OR "dimensionality reduction" OR "k nearest </w:t>
            </w:r>
            <w:proofErr w:type="spellStart"/>
            <w:r w:rsidRPr="00990AD4">
              <w:t>neighbo</w:t>
            </w:r>
            <w:proofErr w:type="spellEnd"/>
            <w:r w:rsidRPr="00990AD4">
              <w:t xml:space="preserve">*" OR (decision W1 (forest* OR tree*)) OR transformer* OR </w:t>
            </w:r>
            <w:proofErr w:type="spellStart"/>
            <w:r w:rsidRPr="00990AD4">
              <w:t>anns</w:t>
            </w:r>
            <w:proofErr w:type="spellEnd"/>
            <w:r w:rsidRPr="00990AD4">
              <w:t xml:space="preserve"> OR "feed forward" OR perceptron* OR "artificial </w:t>
            </w:r>
            <w:proofErr w:type="spellStart"/>
            <w:r w:rsidRPr="00990AD4">
              <w:t>nn</w:t>
            </w:r>
            <w:proofErr w:type="spellEnd"/>
            <w:r w:rsidRPr="00990AD4">
              <w:t xml:space="preserve">" OR "artificial </w:t>
            </w:r>
            <w:proofErr w:type="spellStart"/>
            <w:r w:rsidRPr="00990AD4">
              <w:t>nns</w:t>
            </w:r>
            <w:proofErr w:type="spellEnd"/>
            <w:r w:rsidRPr="00990AD4">
              <w:t xml:space="preserve">" OR </w:t>
            </w:r>
            <w:proofErr w:type="spellStart"/>
            <w:r w:rsidRPr="00990AD4">
              <w:t>XGBoost</w:t>
            </w:r>
            <w:proofErr w:type="spellEnd"/>
            <w:r w:rsidRPr="00990AD4">
              <w:t xml:space="preserve"> OR "gradient boost*" OR "CART model*" OR "classification and regression tree*" OR SMOTE OR "synthetic minority oversampling technique*" OR "k means cluster*" OR "local linear embedding" OR "independent component </w:t>
            </w:r>
            <w:proofErr w:type="spellStart"/>
            <w:r w:rsidRPr="00990AD4">
              <w:t>analys</w:t>
            </w:r>
            <w:proofErr w:type="spellEnd"/>
            <w:r w:rsidRPr="00990AD4">
              <w:t xml:space="preserve">*" OR (("multi layer" OR multilayer OR deep) W1 architecture*) OR "restricted Boltzmann machine*" OR </w:t>
            </w:r>
            <w:proofErr w:type="spellStart"/>
            <w:r w:rsidRPr="00990AD4">
              <w:t>ConvNet</w:t>
            </w:r>
            <w:proofErr w:type="spellEnd"/>
            <w:r w:rsidRPr="00990AD4">
              <w:t xml:space="preserve"> OR CNN OR SIANN OR </w:t>
            </w:r>
            <w:proofErr w:type="spellStart"/>
            <w:r w:rsidRPr="00990AD4">
              <w:lastRenderedPageBreak/>
              <w:t>ResNet</w:t>
            </w:r>
            <w:proofErr w:type="spellEnd"/>
            <w:r w:rsidRPr="00990AD4">
              <w:t xml:space="preserve"> OR U-Net OR GRU OR "gated recurrent unit*" OR LSTM OR "long short-term memory" OR GANs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6EA4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32C9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4579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150,647</w:t>
            </w:r>
          </w:p>
        </w:tc>
      </w:tr>
      <w:tr w:rsidR="00990AD4" w:rsidRPr="00990AD4" w14:paraId="38FD93DD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50F7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S2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F176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(MH "Atrial Fibrillation/DI") OR (MH "Atrial Flutter/DI") OR (MH "Diagnosis") OR (MH "Diagnosis, Cardiovascular+") OR (MH "Diagnosis, Computer Assisted") OR (MH "Diagnostic Imaging") OR (MH "Early Diagnosis") OR (MH "Health Screening") OR (MH "Predictive Value of Tests") OR (TI screen* OR AB screen* OR SU screen*) OR ((TI detect* OR AB detect* OR SU detect*) OR (TI </w:t>
            </w:r>
            <w:proofErr w:type="spellStart"/>
            <w:r w:rsidRPr="00990AD4">
              <w:t>diagnos</w:t>
            </w:r>
            <w:proofErr w:type="spellEnd"/>
            <w:r w:rsidRPr="00990AD4">
              <w:t xml:space="preserve">* OR AB </w:t>
            </w:r>
            <w:proofErr w:type="spellStart"/>
            <w:r w:rsidRPr="00990AD4">
              <w:t>diagnos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diagnos</w:t>
            </w:r>
            <w:proofErr w:type="spellEnd"/>
            <w:r w:rsidRPr="00990AD4">
              <w:t xml:space="preserve">*) OR (TI </w:t>
            </w:r>
            <w:proofErr w:type="spellStart"/>
            <w:r w:rsidRPr="00990AD4">
              <w:t>identif</w:t>
            </w:r>
            <w:proofErr w:type="spellEnd"/>
            <w:r w:rsidRPr="00990AD4">
              <w:t xml:space="preserve">* OR AB </w:t>
            </w:r>
            <w:proofErr w:type="spellStart"/>
            <w:r w:rsidRPr="00990AD4">
              <w:t>identif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identif</w:t>
            </w:r>
            <w:proofErr w:type="spellEnd"/>
            <w:r w:rsidRPr="00990AD4">
              <w:t xml:space="preserve">*) OR (TI test* OR AB test* OR SU test*) OR (((TI </w:t>
            </w:r>
            <w:proofErr w:type="spellStart"/>
            <w:r w:rsidRPr="00990AD4">
              <w:t>systemat</w:t>
            </w:r>
            <w:proofErr w:type="spellEnd"/>
            <w:r w:rsidRPr="00990AD4">
              <w:t xml:space="preserve">* OR AB </w:t>
            </w:r>
            <w:proofErr w:type="spellStart"/>
            <w:r w:rsidRPr="00990AD4">
              <w:t>systemat</w:t>
            </w:r>
            <w:proofErr w:type="spellEnd"/>
            <w:r w:rsidRPr="00990AD4">
              <w:t xml:space="preserve">* OR SU </w:t>
            </w:r>
            <w:proofErr w:type="spellStart"/>
            <w:r w:rsidRPr="00990AD4">
              <w:t>systemat</w:t>
            </w:r>
            <w:proofErr w:type="spellEnd"/>
            <w:r w:rsidRPr="00990AD4">
              <w:t>*) OR (TI opportunist* OR AB opportunist* OR SU opportunist*) OR (TI target* OR AB target* OR SU target*) OR (TI population OR AB population OR SU population) OR (TI mass OR AB mass OR SU mass)) N2 (TI assess* OR AB assess* OR SU assess*)) OR (TI asymptomatic OR AB asymptomatic OR SU asymptomatic)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144FD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060F9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F9BD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2,889,067</w:t>
            </w:r>
          </w:p>
        </w:tc>
      </w:tr>
      <w:tr w:rsidR="00990AD4" w:rsidRPr="00990AD4" w14:paraId="2821EBE1" w14:textId="77777777" w:rsidTr="00990AD4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54B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S1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924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 xml:space="preserve">(MH "Atrial Fibrillation") OR ((TI "atrial fibrillation*" OR AB "atrial fibrillation*" OR SU "atrial fibrillation*") OR (TI "auricular fibrillation*" OR AB "auricular fibrillation*" OR SU "auricular fibrillation*") OR (TI "atrium fibrillation*" OR AB "atrium fibrillation*" OR SU "atrium fibrillation*") OR (TI </w:t>
            </w:r>
            <w:proofErr w:type="spellStart"/>
            <w:r w:rsidRPr="00990AD4">
              <w:t>afib</w:t>
            </w:r>
            <w:proofErr w:type="spellEnd"/>
            <w:r w:rsidRPr="00990AD4">
              <w:t xml:space="preserve"> OR AB </w:t>
            </w:r>
            <w:proofErr w:type="spellStart"/>
            <w:r w:rsidRPr="00990AD4">
              <w:t>afib</w:t>
            </w:r>
            <w:proofErr w:type="spellEnd"/>
            <w:r w:rsidRPr="00990AD4">
              <w:t xml:space="preserve"> OR SU </w:t>
            </w:r>
            <w:proofErr w:type="spellStart"/>
            <w:r w:rsidRPr="00990AD4">
              <w:t>afib</w:t>
            </w:r>
            <w:proofErr w:type="spellEnd"/>
            <w:r w:rsidRPr="00990AD4">
              <w:t xml:space="preserve">) OR (TI "a fib" OR AB "a fib" OR SU "a fib")) OR (MH "Atrial Flutter") OR ((TI "atrial flutter*" OR AB "atrial flutter*" OR SU "atrial </w:t>
            </w:r>
            <w:r w:rsidRPr="00990AD4">
              <w:lastRenderedPageBreak/>
              <w:t>flutter*") OR (TI "atrium flutter*" OR AB "atrium flutter*" OR SU "atrium flutter*") OR (TI "auricular flutter*" OR AB "auricular flutter*" OR SU "auricular flutter*")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5E45" w14:textId="77777777" w:rsidR="00990AD4" w:rsidRPr="00990AD4" w:rsidRDefault="00990AD4" w:rsidP="00990AD4">
            <w:pPr>
              <w:spacing w:after="160" w:line="259" w:lineRule="auto"/>
            </w:pPr>
            <w:r w:rsidRPr="00990AD4">
              <w:lastRenderedPageBreak/>
              <w:t>Expanders - Apply equivalent subjects</w:t>
            </w:r>
            <w:r w:rsidRPr="00990AD4">
              <w:br/>
              <w:t>Search modes - Boolean/Phrase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6AF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Interface - EBSCOhost Research Databases</w:t>
            </w:r>
            <w:r w:rsidRPr="00990AD4">
              <w:br/>
              <w:t>Search Screen - Advanced Search</w:t>
            </w:r>
            <w:r w:rsidRPr="00990AD4">
              <w:br/>
              <w:t>Database - CINAHL Plus with Full Tex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314C" w14:textId="77777777" w:rsidR="00990AD4" w:rsidRPr="00990AD4" w:rsidRDefault="00990AD4" w:rsidP="00990AD4">
            <w:pPr>
              <w:spacing w:after="160" w:line="259" w:lineRule="auto"/>
            </w:pPr>
            <w:r w:rsidRPr="00990AD4">
              <w:t>43,286</w:t>
            </w:r>
          </w:p>
        </w:tc>
      </w:tr>
    </w:tbl>
    <w:p w14:paraId="3862E437" w14:textId="77777777" w:rsidR="00990AD4" w:rsidRPr="00990AD4" w:rsidRDefault="00990AD4" w:rsidP="00990AD4"/>
    <w:p w14:paraId="44D9E4C7" w14:textId="77777777" w:rsidR="00990AD4" w:rsidRPr="00990AD4" w:rsidRDefault="00990AD4" w:rsidP="00990AD4">
      <w:r w:rsidRPr="00990AD4">
        <w:t>Web of Science Core Collection (Web of Science): A&amp;HCI , BKCI-SSH , BKCI-S , CCR-EXPANDED , ESCI , IC , CPCI-SSH , CPCI-S , SCI-EXPANDED , SSCI</w:t>
      </w:r>
    </w:p>
    <w:p w14:paraId="762A751D" w14:textId="77777777" w:rsidR="00990AD4" w:rsidRPr="00990AD4" w:rsidRDefault="00990AD4" w:rsidP="00990AD4"/>
    <w:p w14:paraId="55DBDD09" w14:textId="77777777" w:rsidR="00990AD4" w:rsidRPr="00990AD4" w:rsidRDefault="00990AD4" w:rsidP="00990AD4">
      <w:r w:rsidRPr="00990AD4">
        <w:t># Web of Science Search Strategy (v0.1)</w:t>
      </w:r>
    </w:p>
    <w:p w14:paraId="6EBB73B7" w14:textId="77777777" w:rsidR="00990AD4" w:rsidRPr="00990AD4" w:rsidRDefault="00990AD4" w:rsidP="00990AD4">
      <w:r w:rsidRPr="00990AD4">
        <w:t># Database: Web of Science Core Collection</w:t>
      </w:r>
    </w:p>
    <w:p w14:paraId="28531E54" w14:textId="77777777" w:rsidR="00990AD4" w:rsidRPr="00990AD4" w:rsidRDefault="00990AD4" w:rsidP="00990AD4">
      <w:r w:rsidRPr="00990AD4">
        <w:t># Entitlements:</w:t>
      </w:r>
    </w:p>
    <w:p w14:paraId="17BF5742" w14:textId="77777777" w:rsidR="00990AD4" w:rsidRPr="00990AD4" w:rsidRDefault="00990AD4" w:rsidP="00990AD4">
      <w:r w:rsidRPr="00990AD4">
        <w:t>- WOS.IC: 1993 to 2023</w:t>
      </w:r>
    </w:p>
    <w:p w14:paraId="2283312E" w14:textId="77777777" w:rsidR="00990AD4" w:rsidRPr="00990AD4" w:rsidRDefault="00990AD4" w:rsidP="00990AD4">
      <w:r w:rsidRPr="00990AD4">
        <w:t>- WOS.CCR: 1985 to 2023</w:t>
      </w:r>
    </w:p>
    <w:p w14:paraId="1E028003" w14:textId="77777777" w:rsidR="00990AD4" w:rsidRPr="00990AD4" w:rsidRDefault="00990AD4" w:rsidP="00990AD4">
      <w:r w:rsidRPr="00990AD4">
        <w:t>- WOS.SCI: 1900 to 2023</w:t>
      </w:r>
    </w:p>
    <w:p w14:paraId="60F5C5CF" w14:textId="77777777" w:rsidR="00990AD4" w:rsidRPr="00990AD4" w:rsidRDefault="00990AD4" w:rsidP="00990AD4">
      <w:r w:rsidRPr="00990AD4">
        <w:t>- WOS.AHCI: 1975 to 2023</w:t>
      </w:r>
    </w:p>
    <w:p w14:paraId="4FB2846B" w14:textId="77777777" w:rsidR="00990AD4" w:rsidRPr="00990AD4" w:rsidRDefault="00990AD4" w:rsidP="00990AD4">
      <w:r w:rsidRPr="00990AD4">
        <w:t>- WOS.BHCI: 2005 to 2023</w:t>
      </w:r>
    </w:p>
    <w:p w14:paraId="0E8EDE22" w14:textId="77777777" w:rsidR="00990AD4" w:rsidRPr="00990AD4" w:rsidRDefault="00990AD4" w:rsidP="00990AD4">
      <w:r w:rsidRPr="00990AD4">
        <w:t>- WOS.BSCI: 2005 to 2023</w:t>
      </w:r>
    </w:p>
    <w:p w14:paraId="19EC68FD" w14:textId="77777777" w:rsidR="00990AD4" w:rsidRPr="00990AD4" w:rsidRDefault="00990AD4" w:rsidP="00990AD4">
      <w:r w:rsidRPr="00990AD4">
        <w:t>- WOS.ESCI: 2005 to 2023</w:t>
      </w:r>
    </w:p>
    <w:p w14:paraId="1D8472F3" w14:textId="77777777" w:rsidR="00990AD4" w:rsidRPr="00990AD4" w:rsidRDefault="00990AD4" w:rsidP="00990AD4">
      <w:r w:rsidRPr="00990AD4">
        <w:t>- WOS.ISTP: 1990 to 2023</w:t>
      </w:r>
    </w:p>
    <w:p w14:paraId="7D3AA13A" w14:textId="77777777" w:rsidR="00990AD4" w:rsidRPr="00990AD4" w:rsidRDefault="00990AD4" w:rsidP="00990AD4">
      <w:r w:rsidRPr="00990AD4">
        <w:t>- WOS.SSCI: 1900 to 2023</w:t>
      </w:r>
    </w:p>
    <w:p w14:paraId="4D481CD0" w14:textId="77777777" w:rsidR="00990AD4" w:rsidRPr="00990AD4" w:rsidRDefault="00990AD4" w:rsidP="00990AD4">
      <w:r w:rsidRPr="00990AD4">
        <w:t>- WOS.ISSHP: 1990 to 2023</w:t>
      </w:r>
    </w:p>
    <w:p w14:paraId="62864362" w14:textId="77777777" w:rsidR="00990AD4" w:rsidRPr="00990AD4" w:rsidRDefault="00990AD4" w:rsidP="00990AD4"/>
    <w:p w14:paraId="53D3EF0D" w14:textId="77777777" w:rsidR="00990AD4" w:rsidRPr="00990AD4" w:rsidRDefault="00990AD4" w:rsidP="00990AD4">
      <w:r w:rsidRPr="00990AD4">
        <w:t># Searches:</w:t>
      </w:r>
    </w:p>
    <w:p w14:paraId="0486A782" w14:textId="77777777" w:rsidR="00990AD4" w:rsidRPr="00990AD4" w:rsidRDefault="00990AD4" w:rsidP="00990AD4">
      <w:r w:rsidRPr="00990AD4">
        <w:t xml:space="preserve">Search: </w:t>
      </w:r>
    </w:p>
    <w:p w14:paraId="3CD4DB47" w14:textId="77777777" w:rsidR="00990AD4" w:rsidRPr="00990AD4" w:rsidRDefault="00990AD4" w:rsidP="00990AD4">
      <w:r w:rsidRPr="00990AD4">
        <w:t xml:space="preserve">TS=(AI OR ((artificial* OR </w:t>
      </w:r>
      <w:proofErr w:type="spellStart"/>
      <w:r w:rsidRPr="00990AD4">
        <w:t>computat</w:t>
      </w:r>
      <w:proofErr w:type="spellEnd"/>
      <w:r w:rsidRPr="00990AD4">
        <w:t>* OR machine* OR multitask* OR "multi task*" OR reinforcement OR transfer OR shallow* OR competitive) NEAR/1 (</w:t>
      </w:r>
      <w:proofErr w:type="spellStart"/>
      <w:r w:rsidRPr="00990AD4">
        <w:t>intelligen</w:t>
      </w:r>
      <w:proofErr w:type="spellEnd"/>
      <w:r w:rsidRPr="00990AD4">
        <w:t>* OR learn*)) OR ((bayes* OR neural OR "echo state*" OR "generative adversarial") NEAR/1 (method* OR network* OR naive* OR learning* OR reservoir*)) OR classifier* OR ((approximate OR automated OR "case based" OR computer*) NEAR/1 (heuristic* OR reasoning OR soft OR evolutionary OR vision)) OR ("data driven" OR ((data OR text) NEAR/1 mining)) OR (deep NEAR/2 learning) OR ((expert OR intelligent* OR multiagent* OR "multi agent*") NEAR/1 system*) OR ensemble OR (fuzzy NEAR/1 (</w:t>
      </w:r>
      <w:proofErr w:type="spellStart"/>
      <w:r w:rsidRPr="00990AD4">
        <w:t>classif</w:t>
      </w:r>
      <w:proofErr w:type="spellEnd"/>
      <w:r w:rsidRPr="00990AD4">
        <w:t xml:space="preserve">* OR cluster* OR control* OR cognitive OR inference OR logic OR rule* OR system*)) OR (knowledge NEAR/1 (acquisition* OR </w:t>
      </w:r>
      <w:r w:rsidRPr="00990AD4">
        <w:lastRenderedPageBreak/>
        <w:t>representation*)) OR "natural language processing*" OR "neural network*" OR "prediction model*" OR "predictive model*" OR "support vector*" OR SVM OR (random NEAR/2 forest*) OR ((</w:t>
      </w:r>
      <w:proofErr w:type="spellStart"/>
      <w:r w:rsidRPr="00990AD4">
        <w:t>semisupervised</w:t>
      </w:r>
      <w:proofErr w:type="spellEnd"/>
      <w:r w:rsidRPr="00990AD4">
        <w:t xml:space="preserve"> OR supervised OR unsupervised) NEAR/3 learning) OR (feature NEAR/0 (extraction OR learning OR selection OR engineering)) OR "representation learning" OR "auto </w:t>
      </w:r>
      <w:proofErr w:type="spellStart"/>
      <w:r w:rsidRPr="00990AD4">
        <w:t>encod</w:t>
      </w:r>
      <w:proofErr w:type="spellEnd"/>
      <w:r w:rsidRPr="00990AD4">
        <w:t xml:space="preserve">*" OR </w:t>
      </w:r>
      <w:proofErr w:type="spellStart"/>
      <w:r w:rsidRPr="00990AD4">
        <w:t>autoencod</w:t>
      </w:r>
      <w:proofErr w:type="spellEnd"/>
      <w:r w:rsidRPr="00990AD4">
        <w:t xml:space="preserve">* OR "generative model*" OR "principal component </w:t>
      </w:r>
      <w:proofErr w:type="spellStart"/>
      <w:r w:rsidRPr="00990AD4">
        <w:t>analys</w:t>
      </w:r>
      <w:proofErr w:type="spellEnd"/>
      <w:r w:rsidRPr="00990AD4">
        <w:t xml:space="preserve">*" OR "reservoir computing" OR "echo state network*" OR "case-based reasoning" OR metaheuristic* OR "meta heuristic*" OR "soft computing" OR "approximate reasoning" OR "evolutionary computing" OR ((bio-inspired OR clustering OR evolutionary OR genetic OR learning) NEAR/1 algorithm*) OR ((document OR pattern*) NEAR/1 </w:t>
      </w:r>
      <w:proofErr w:type="spellStart"/>
      <w:r w:rsidRPr="00990AD4">
        <w:t>classifi</w:t>
      </w:r>
      <w:proofErr w:type="spellEnd"/>
      <w:r w:rsidRPr="00990AD4">
        <w:t xml:space="preserve">*) OR "knowledge base*" OR knowledgebase* OR "knowledge engineering" OR ((ambient OR swarm) NEAR/1 </w:t>
      </w:r>
      <w:proofErr w:type="spellStart"/>
      <w:r w:rsidRPr="00990AD4">
        <w:t>intelligen</w:t>
      </w:r>
      <w:proofErr w:type="spellEnd"/>
      <w:r w:rsidRPr="00990AD4">
        <w:t xml:space="preserve">*) OR (adaptive NEAR/1 (boost* OR system*)) OR "back </w:t>
      </w:r>
      <w:proofErr w:type="spellStart"/>
      <w:r w:rsidRPr="00990AD4">
        <w:t>propagat</w:t>
      </w:r>
      <w:proofErr w:type="spellEnd"/>
      <w:r w:rsidRPr="00990AD4">
        <w:t xml:space="preserve">*" OR </w:t>
      </w:r>
      <w:proofErr w:type="spellStart"/>
      <w:r w:rsidRPr="00990AD4">
        <w:t>backpropagat</w:t>
      </w:r>
      <w:proofErr w:type="spellEnd"/>
      <w:r w:rsidRPr="00990AD4">
        <w:t xml:space="preserve">* OR "dimensionality reduction" OR "k nearest </w:t>
      </w:r>
      <w:proofErr w:type="spellStart"/>
      <w:r w:rsidRPr="00990AD4">
        <w:t>neighbo</w:t>
      </w:r>
      <w:proofErr w:type="spellEnd"/>
      <w:r w:rsidRPr="00990AD4">
        <w:t xml:space="preserve">*" OR (decision NEAR/0 (forest* OR tree*)) OR transformer* OR </w:t>
      </w:r>
      <w:proofErr w:type="spellStart"/>
      <w:r w:rsidRPr="00990AD4">
        <w:t>anns</w:t>
      </w:r>
      <w:proofErr w:type="spellEnd"/>
      <w:r w:rsidRPr="00990AD4">
        <w:t xml:space="preserve"> OR "feed forward" OR perceptron* OR "artificial </w:t>
      </w:r>
      <w:proofErr w:type="spellStart"/>
      <w:r w:rsidRPr="00990AD4">
        <w:t>nn</w:t>
      </w:r>
      <w:proofErr w:type="spellEnd"/>
      <w:r w:rsidRPr="00990AD4">
        <w:t xml:space="preserve">" OR "artificial </w:t>
      </w:r>
      <w:proofErr w:type="spellStart"/>
      <w:r w:rsidRPr="00990AD4">
        <w:t>nns</w:t>
      </w:r>
      <w:proofErr w:type="spellEnd"/>
      <w:r w:rsidRPr="00990AD4">
        <w:t xml:space="preserve">" OR </w:t>
      </w:r>
      <w:proofErr w:type="spellStart"/>
      <w:r w:rsidRPr="00990AD4">
        <w:t>XGBoost</w:t>
      </w:r>
      <w:proofErr w:type="spellEnd"/>
      <w:r w:rsidRPr="00990AD4">
        <w:t xml:space="preserve"> OR "gradient boost*" OR "CART model*" OR "classification and regression tree*" OR SMOTE OR "synthetic minority oversampling technique*" OR "k means cluster*" OR "local linear embedding" OR "independent component </w:t>
      </w:r>
      <w:proofErr w:type="spellStart"/>
      <w:r w:rsidRPr="00990AD4">
        <w:t>analys</w:t>
      </w:r>
      <w:proofErr w:type="spellEnd"/>
      <w:r w:rsidRPr="00990AD4">
        <w:t xml:space="preserve">*" OR (("multi layer" OR multilayer OR deep) NEAR/0 architecture*) OR "restricted Boltzmann machine*" OR </w:t>
      </w:r>
      <w:proofErr w:type="spellStart"/>
      <w:r w:rsidRPr="00990AD4">
        <w:t>ConvNet</w:t>
      </w:r>
      <w:proofErr w:type="spellEnd"/>
      <w:r w:rsidRPr="00990AD4">
        <w:t xml:space="preserve"> OR CNN OR SIANN OR </w:t>
      </w:r>
      <w:proofErr w:type="spellStart"/>
      <w:r w:rsidRPr="00990AD4">
        <w:t>ResNet</w:t>
      </w:r>
      <w:proofErr w:type="spellEnd"/>
      <w:r w:rsidRPr="00990AD4">
        <w:t xml:space="preserve"> OR U-Net OR GRU OR "gated recurrent unit*" OR LSTM OR "long short-term memory" OR GANs)</w:t>
      </w:r>
      <w:r w:rsidRPr="00990AD4">
        <w:tab/>
      </w:r>
      <w:r w:rsidRPr="00990AD4">
        <w:tab/>
      </w:r>
      <w:r w:rsidRPr="00990AD4">
        <w:tab/>
      </w:r>
      <w:r w:rsidRPr="00990AD4">
        <w:tab/>
      </w:r>
    </w:p>
    <w:p w14:paraId="4CECFD59" w14:textId="77777777" w:rsidR="00990AD4" w:rsidRPr="00990AD4" w:rsidRDefault="00990AD4" w:rsidP="00990AD4"/>
    <w:p w14:paraId="3AC00EE8" w14:textId="77777777" w:rsidR="00990AD4" w:rsidRPr="00990AD4" w:rsidRDefault="00990AD4" w:rsidP="00990AD4">
      <w:r w:rsidRPr="00990AD4">
        <w:t>AND</w:t>
      </w:r>
    </w:p>
    <w:p w14:paraId="7508B05F" w14:textId="77777777" w:rsidR="00990AD4" w:rsidRPr="00990AD4" w:rsidRDefault="00990AD4" w:rsidP="00990AD4">
      <w:r w:rsidRPr="00990AD4">
        <w:t xml:space="preserve">TS=(screen* OR 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((</w:t>
      </w:r>
      <w:proofErr w:type="spellStart"/>
      <w:r w:rsidRPr="00990AD4">
        <w:t>systemat</w:t>
      </w:r>
      <w:proofErr w:type="spellEnd"/>
      <w:r w:rsidRPr="00990AD4">
        <w:t>* OR opportunist* OR target* OR population OR mass) NEAR/2 assess*) OR asymptomatic)</w:t>
      </w:r>
      <w:r w:rsidRPr="00990AD4">
        <w:tab/>
      </w:r>
      <w:r w:rsidRPr="00990AD4">
        <w:tab/>
      </w:r>
      <w:r w:rsidRPr="00990AD4">
        <w:tab/>
      </w:r>
      <w:r w:rsidRPr="00990AD4">
        <w:tab/>
      </w:r>
    </w:p>
    <w:p w14:paraId="69632166" w14:textId="77777777" w:rsidR="00990AD4" w:rsidRPr="00990AD4" w:rsidRDefault="00990AD4" w:rsidP="00990AD4"/>
    <w:p w14:paraId="1B052DAF" w14:textId="77777777" w:rsidR="00990AD4" w:rsidRPr="00990AD4" w:rsidRDefault="00990AD4" w:rsidP="00990AD4">
      <w:r w:rsidRPr="00990AD4">
        <w:t>AND</w:t>
      </w:r>
    </w:p>
    <w:p w14:paraId="30B64E12" w14:textId="77777777" w:rsidR="00990AD4" w:rsidRPr="00990AD4" w:rsidRDefault="00990AD4" w:rsidP="00990AD4"/>
    <w:p w14:paraId="5CDDC48E" w14:textId="77777777" w:rsidR="00990AD4" w:rsidRPr="00990AD4" w:rsidRDefault="00990AD4" w:rsidP="00990AD4">
      <w:r w:rsidRPr="00990AD4">
        <w:t xml:space="preserve">TS=("atrial fibrillation*" OR "auricular fibrillation*" OR "atrium fibrillation*" OR </w:t>
      </w:r>
      <w:proofErr w:type="spellStart"/>
      <w:r w:rsidRPr="00990AD4">
        <w:t>afib</w:t>
      </w:r>
      <w:proofErr w:type="spellEnd"/>
      <w:r w:rsidRPr="00990AD4">
        <w:t xml:space="preserve"> OR "a fib" OR "atrial flutter*" OR "atrium flutter*" OR "auricular flutter*")</w:t>
      </w:r>
      <w:r w:rsidRPr="00990AD4">
        <w:tab/>
      </w:r>
      <w:r w:rsidRPr="00990AD4">
        <w:tab/>
      </w:r>
      <w:r w:rsidRPr="00990AD4">
        <w:tab/>
      </w:r>
      <w:r w:rsidRPr="00990AD4">
        <w:tab/>
      </w:r>
    </w:p>
    <w:p w14:paraId="42CA6862" w14:textId="77777777" w:rsidR="00990AD4" w:rsidRPr="00990AD4" w:rsidRDefault="00990AD4" w:rsidP="00990AD4"/>
    <w:p w14:paraId="6A13478C" w14:textId="77777777" w:rsidR="00990AD4" w:rsidRPr="00990AD4" w:rsidRDefault="00990AD4" w:rsidP="00990AD4">
      <w:r w:rsidRPr="00990AD4">
        <w:t>AND</w:t>
      </w:r>
    </w:p>
    <w:p w14:paraId="00ACBECC" w14:textId="77777777" w:rsidR="00990AD4" w:rsidRPr="00990AD4" w:rsidRDefault="00990AD4" w:rsidP="00990AD4"/>
    <w:p w14:paraId="7E205207" w14:textId="77777777" w:rsidR="00990AD4" w:rsidRPr="00990AD4" w:rsidRDefault="00990AD4" w:rsidP="00990AD4">
      <w:r w:rsidRPr="00990AD4">
        <w:t>(</w:t>
      </w:r>
    </w:p>
    <w:p w14:paraId="38F7C00B" w14:textId="77777777" w:rsidR="00990AD4" w:rsidRPr="00990AD4" w:rsidRDefault="00990AD4" w:rsidP="00990AD4">
      <w:r w:rsidRPr="00990AD4">
        <w:t xml:space="preserve">TS=("clinic" OR "clinics" OR practice OR practitioner* OR (primary NEAR/2 (healthcare OR care)) OR physician* OR refer* OR visit* OR outpatient* OR consult* OR (family NEAR/2 (doctor* OR medicine)) OR </w:t>
      </w:r>
      <w:proofErr w:type="spellStart"/>
      <w:r w:rsidRPr="00990AD4">
        <w:t>communit</w:t>
      </w:r>
      <w:proofErr w:type="spellEnd"/>
      <w:r w:rsidRPr="00990AD4">
        <w:t xml:space="preserve">* OR ambulatory OR centre* OR center* OR office OR internist* OR geriatric* OR </w:t>
      </w:r>
      <w:proofErr w:type="spellStart"/>
      <w:r w:rsidRPr="00990AD4">
        <w:t>gerontolog</w:t>
      </w:r>
      <w:proofErr w:type="spellEnd"/>
      <w:r w:rsidRPr="00990AD4">
        <w:t>*)</w:t>
      </w:r>
    </w:p>
    <w:p w14:paraId="138F41C9" w14:textId="77777777" w:rsidR="00990AD4" w:rsidRPr="00990AD4" w:rsidRDefault="00990AD4" w:rsidP="00990AD4">
      <w:r w:rsidRPr="00990AD4">
        <w:t xml:space="preserve">OR </w:t>
      </w:r>
    </w:p>
    <w:p w14:paraId="79DB830C" w14:textId="77777777" w:rsidR="00990AD4" w:rsidRPr="00990AD4" w:rsidRDefault="00990AD4" w:rsidP="00990AD4">
      <w:r w:rsidRPr="00990AD4">
        <w:t xml:space="preserve">TS=( ( personal  NEAR/1  ( "health record*"  OR  "medical record*" ) )  OR  ( ( electronic*  OR  online  OR  on-line  OR  digital* )  NEAR/2  ( "health record*"  OR  "medical record*"  OR  "personal record*"  OR  </w:t>
      </w:r>
      <w:r w:rsidRPr="00990AD4">
        <w:lastRenderedPageBreak/>
        <w:t xml:space="preserve">"patient record*" ) )  OR  ( ( web  OR  internet  OR  computer* )  NEAR/3  ( "health record*"  OR  "medical record*"  OR  "personal record*"  OR  "patient record*" ) )  OR  </w:t>
      </w:r>
      <w:proofErr w:type="spellStart"/>
      <w:r w:rsidRPr="00990AD4">
        <w:t>ehr</w:t>
      </w:r>
      <w:proofErr w:type="spellEnd"/>
      <w:r w:rsidRPr="00990AD4">
        <w:t xml:space="preserve">  OR  </w:t>
      </w:r>
      <w:proofErr w:type="spellStart"/>
      <w:r w:rsidRPr="00990AD4">
        <w:t>ehrs</w:t>
      </w:r>
      <w:proofErr w:type="spellEnd"/>
      <w:r w:rsidRPr="00990AD4">
        <w:t xml:space="preserve">  OR  </w:t>
      </w:r>
      <w:proofErr w:type="spellStart"/>
      <w:r w:rsidRPr="00990AD4">
        <w:t>phr</w:t>
      </w:r>
      <w:proofErr w:type="spellEnd"/>
      <w:r w:rsidRPr="00990AD4">
        <w:t xml:space="preserve">  OR  </w:t>
      </w:r>
      <w:proofErr w:type="spellStart"/>
      <w:r w:rsidRPr="00990AD4">
        <w:t>phrs</w:t>
      </w:r>
      <w:proofErr w:type="spellEnd"/>
      <w:r w:rsidRPr="00990AD4">
        <w:t xml:space="preserve">  OR  </w:t>
      </w:r>
      <w:proofErr w:type="spellStart"/>
      <w:r w:rsidRPr="00990AD4">
        <w:t>ephr</w:t>
      </w:r>
      <w:proofErr w:type="spellEnd"/>
      <w:r w:rsidRPr="00990AD4">
        <w:t xml:space="preserve">  OR  </w:t>
      </w:r>
      <w:proofErr w:type="spellStart"/>
      <w:r w:rsidRPr="00990AD4">
        <w:t>ephrs</w:t>
      </w:r>
      <w:proofErr w:type="spellEnd"/>
      <w:r w:rsidRPr="00990AD4">
        <w:t xml:space="preserve">  OR  </w:t>
      </w:r>
      <w:proofErr w:type="spellStart"/>
      <w:r w:rsidRPr="00990AD4">
        <w:t>emr</w:t>
      </w:r>
      <w:proofErr w:type="spellEnd"/>
      <w:r w:rsidRPr="00990AD4">
        <w:t xml:space="preserve">  OR  </w:t>
      </w:r>
      <w:proofErr w:type="spellStart"/>
      <w:r w:rsidRPr="00990AD4">
        <w:t>emrs</w:t>
      </w:r>
      <w:proofErr w:type="spellEnd"/>
      <w:r w:rsidRPr="00990AD4">
        <w:t xml:space="preserve">  OR  </w:t>
      </w:r>
      <w:proofErr w:type="spellStart"/>
      <w:r w:rsidRPr="00990AD4">
        <w:t>paehr</w:t>
      </w:r>
      <w:proofErr w:type="spellEnd"/>
      <w:r w:rsidRPr="00990AD4">
        <w:t xml:space="preserve">  OR  </w:t>
      </w:r>
      <w:proofErr w:type="spellStart"/>
      <w:r w:rsidRPr="00990AD4">
        <w:t>paehrs</w:t>
      </w:r>
      <w:proofErr w:type="spellEnd"/>
      <w:r w:rsidRPr="00990AD4">
        <w:t xml:space="preserve">  OR  ( patient  NEAR/2  portal* ) )</w:t>
      </w:r>
    </w:p>
    <w:p w14:paraId="753F6B0D" w14:textId="77777777" w:rsidR="00990AD4" w:rsidRPr="00990AD4" w:rsidRDefault="00990AD4" w:rsidP="00990AD4"/>
    <w:p w14:paraId="1CFAD021" w14:textId="77777777" w:rsidR="00990AD4" w:rsidRPr="00990AD4" w:rsidRDefault="00990AD4" w:rsidP="00990AD4">
      <w:r w:rsidRPr="00990AD4">
        <w:t>)</w:t>
      </w:r>
      <w:r w:rsidRPr="00990AD4">
        <w:tab/>
      </w:r>
      <w:r w:rsidRPr="00990AD4">
        <w:tab/>
      </w:r>
      <w:r w:rsidRPr="00990AD4">
        <w:tab/>
      </w:r>
      <w:r w:rsidRPr="00990AD4">
        <w:tab/>
      </w:r>
    </w:p>
    <w:p w14:paraId="5D0F45F2" w14:textId="77777777" w:rsidR="00990AD4" w:rsidRPr="00990AD4" w:rsidRDefault="00990AD4" w:rsidP="00990AD4">
      <w:r w:rsidRPr="00990AD4">
        <w:t>Date Run: Wed May 03 2023 19:34:39 GMT-0400 (Eastern Daylight Time)</w:t>
      </w:r>
      <w:r w:rsidRPr="00990AD4">
        <w:tab/>
      </w:r>
      <w:r w:rsidRPr="00990AD4">
        <w:tab/>
      </w:r>
    </w:p>
    <w:p w14:paraId="2DFB4B74" w14:textId="77777777" w:rsidR="00990AD4" w:rsidRPr="00990AD4" w:rsidRDefault="00990AD4" w:rsidP="00990AD4">
      <w:r w:rsidRPr="00990AD4">
        <w:t>Results: 672</w:t>
      </w:r>
    </w:p>
    <w:p w14:paraId="1C8A6241" w14:textId="77777777" w:rsidR="00990AD4" w:rsidRPr="00990AD4" w:rsidRDefault="00990AD4" w:rsidP="00990AD4">
      <w:hyperlink r:id="rId8" w:history="1">
        <w:r w:rsidRPr="00990AD4">
          <w:rPr>
            <w:rStyle w:val="Hyperlink"/>
          </w:rPr>
          <w:t>https://www.webofscience.com/wos/woscc/summary/f34d8f2d-0ccc-4998-8f70-1bb66893ace3-81c34ae1/relevance/1</w:t>
        </w:r>
      </w:hyperlink>
      <w:r w:rsidRPr="00990AD4">
        <w:t xml:space="preserve"> </w:t>
      </w:r>
    </w:p>
    <w:p w14:paraId="03E82B89" w14:textId="77777777" w:rsidR="00990AD4" w:rsidRPr="00990AD4" w:rsidRDefault="00990AD4" w:rsidP="00990AD4"/>
    <w:p w14:paraId="7CDAEB07" w14:textId="77777777" w:rsidR="00990AD4" w:rsidRPr="00990AD4" w:rsidRDefault="00990AD4" w:rsidP="00990AD4">
      <w:r w:rsidRPr="00990AD4">
        <w:t>Scopus</w:t>
      </w:r>
    </w:p>
    <w:p w14:paraId="75775796" w14:textId="77777777" w:rsidR="00990AD4" w:rsidRPr="00990AD4" w:rsidRDefault="00990AD4" w:rsidP="00990AD4">
      <w:r w:rsidRPr="00990AD4">
        <w:t>671 records on May 3, 2023</w:t>
      </w:r>
    </w:p>
    <w:p w14:paraId="7E6812FE" w14:textId="77777777" w:rsidR="00990AD4" w:rsidRPr="00990AD4" w:rsidRDefault="00990AD4" w:rsidP="00990AD4">
      <w:r w:rsidRPr="00990AD4">
        <w:t>Advanced Search:</w:t>
      </w:r>
    </w:p>
    <w:p w14:paraId="79ADA410" w14:textId="77777777" w:rsidR="00990AD4" w:rsidRPr="00990AD4" w:rsidRDefault="00990AD4" w:rsidP="00990AD4">
      <w:r w:rsidRPr="00990AD4">
        <w:t xml:space="preserve">TITLE-ABS("atrial fibrillation*" OR "auricular fibrillation*" OR "atrium fibrillation*" OR </w:t>
      </w:r>
      <w:proofErr w:type="spellStart"/>
      <w:r w:rsidRPr="00990AD4">
        <w:t>afib</w:t>
      </w:r>
      <w:proofErr w:type="spellEnd"/>
      <w:r w:rsidRPr="00990AD4">
        <w:t xml:space="preserve"> OR "a fib" OR "atrial flutter*" OR "atrium flutter*" OR "auricular flutter*")</w:t>
      </w:r>
    </w:p>
    <w:p w14:paraId="157BFB84" w14:textId="77777777" w:rsidR="00990AD4" w:rsidRPr="00990AD4" w:rsidRDefault="00990AD4" w:rsidP="00990AD4">
      <w:r w:rsidRPr="00990AD4">
        <w:t>AND</w:t>
      </w:r>
    </w:p>
    <w:p w14:paraId="506CBA9D" w14:textId="77777777" w:rsidR="00990AD4" w:rsidRPr="00990AD4" w:rsidRDefault="00990AD4" w:rsidP="00990AD4">
      <w:r w:rsidRPr="00990AD4">
        <w:t xml:space="preserve">TITLE-ABS(screen* OR 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((</w:t>
      </w:r>
      <w:proofErr w:type="spellStart"/>
      <w:r w:rsidRPr="00990AD4">
        <w:t>systemat</w:t>
      </w:r>
      <w:proofErr w:type="spellEnd"/>
      <w:r w:rsidRPr="00990AD4">
        <w:t>* OR opportunist* OR target* OR population OR mass) W/2 assess*) OR asymptomatic)</w:t>
      </w:r>
    </w:p>
    <w:p w14:paraId="763FF3B2" w14:textId="77777777" w:rsidR="00990AD4" w:rsidRPr="00990AD4" w:rsidRDefault="00990AD4" w:rsidP="00990AD4">
      <w:r w:rsidRPr="00990AD4">
        <w:t>AND</w:t>
      </w:r>
    </w:p>
    <w:p w14:paraId="0E74EBA1" w14:textId="77777777" w:rsidR="00990AD4" w:rsidRPr="00990AD4" w:rsidRDefault="00990AD4" w:rsidP="00990AD4">
      <w:r w:rsidRPr="00990AD4">
        <w:t xml:space="preserve">TITLE-ABS-KEY(AI OR ((artificial* OR </w:t>
      </w:r>
      <w:proofErr w:type="spellStart"/>
      <w:r w:rsidRPr="00990AD4">
        <w:t>computat</w:t>
      </w:r>
      <w:proofErr w:type="spellEnd"/>
      <w:r w:rsidRPr="00990AD4">
        <w:t>* OR machine* OR multitask* OR "multi task*" OR reinforcement OR transfer OR shallow* OR competitive) W/1 (</w:t>
      </w:r>
      <w:proofErr w:type="spellStart"/>
      <w:r w:rsidRPr="00990AD4">
        <w:t>intelligen</w:t>
      </w:r>
      <w:proofErr w:type="spellEnd"/>
      <w:r w:rsidRPr="00990AD4">
        <w:t>* OR learn*)) OR ((bayes* OR neural OR "echo state*" OR "generative adversarial") W/1 (method* OR network* OR naive* OR learning* OR reservoir*)) OR classifier* OR ((approximate OR automated OR "case based" OR computer*) W/1 (heuristic* OR reasoning OR soft OR evolutionary OR vision)) OR ("data driven" OR ((data OR text) W/1 mining)) OR (deep W/2 learning) OR ((expert OR intelligent* OR multiagent* OR "multi agent*") W/1 system*) OR ensemble OR (fuzzy W/1 (</w:t>
      </w:r>
      <w:proofErr w:type="spellStart"/>
      <w:r w:rsidRPr="00990AD4">
        <w:t>classif</w:t>
      </w:r>
      <w:proofErr w:type="spellEnd"/>
      <w:r w:rsidRPr="00990AD4">
        <w:t>* OR cluster* OR control* OR cognitive OR inference OR logic OR rule* OR system*)) OR (knowledge W/1 (acquisition* OR representation*)) OR "natural language processing*" OR "neural network*" OR "prediction model*" OR "predictive model*" OR "support vector*" OR SVM OR (random W/2 forest*) OR ((</w:t>
      </w:r>
      <w:proofErr w:type="spellStart"/>
      <w:r w:rsidRPr="00990AD4">
        <w:t>semisupervised</w:t>
      </w:r>
      <w:proofErr w:type="spellEnd"/>
      <w:r w:rsidRPr="00990AD4">
        <w:t xml:space="preserve"> OR supervised OR unsupervised) W/3 learning) OR (feature W/1 (extraction OR learning OR selection OR engineering)) OR "representation learning" OR "auto </w:t>
      </w:r>
      <w:proofErr w:type="spellStart"/>
      <w:r w:rsidRPr="00990AD4">
        <w:t>encod</w:t>
      </w:r>
      <w:proofErr w:type="spellEnd"/>
      <w:r w:rsidRPr="00990AD4">
        <w:t xml:space="preserve">*" OR </w:t>
      </w:r>
      <w:proofErr w:type="spellStart"/>
      <w:r w:rsidRPr="00990AD4">
        <w:t>autoencod</w:t>
      </w:r>
      <w:proofErr w:type="spellEnd"/>
      <w:r w:rsidRPr="00990AD4">
        <w:t xml:space="preserve">* OR "generative model*" OR "principal component </w:t>
      </w:r>
      <w:proofErr w:type="spellStart"/>
      <w:r w:rsidRPr="00990AD4">
        <w:t>analys</w:t>
      </w:r>
      <w:proofErr w:type="spellEnd"/>
      <w:r w:rsidRPr="00990AD4">
        <w:t xml:space="preserve">*" OR "reservoir computing" OR "echo state network*" OR "case-based reasoning" OR metaheuristic* OR "meta heuristic*" OR "soft computing" OR "approximate reasoning" OR "evolutionary computing" OR ((bio-inspired OR clustering OR evolutionary OR genetic OR learning) W/1 algorithm*) OR ((document OR pattern*) W/1 </w:t>
      </w:r>
      <w:proofErr w:type="spellStart"/>
      <w:r w:rsidRPr="00990AD4">
        <w:t>classifi</w:t>
      </w:r>
      <w:proofErr w:type="spellEnd"/>
      <w:r w:rsidRPr="00990AD4">
        <w:t xml:space="preserve">*) OR "knowledge base*" OR knowledgebase* OR "knowledge engineering" OR ((ambient OR swarm) W/1 </w:t>
      </w:r>
      <w:proofErr w:type="spellStart"/>
      <w:r w:rsidRPr="00990AD4">
        <w:t>intelligen</w:t>
      </w:r>
      <w:proofErr w:type="spellEnd"/>
      <w:r w:rsidRPr="00990AD4">
        <w:t xml:space="preserve">*) OR (adaptive W/1 (boost* OR system*)) OR "back </w:t>
      </w:r>
      <w:proofErr w:type="spellStart"/>
      <w:r w:rsidRPr="00990AD4">
        <w:t>propagat</w:t>
      </w:r>
      <w:proofErr w:type="spellEnd"/>
      <w:r w:rsidRPr="00990AD4">
        <w:t xml:space="preserve">*" OR </w:t>
      </w:r>
      <w:proofErr w:type="spellStart"/>
      <w:r w:rsidRPr="00990AD4">
        <w:t>backpropagat</w:t>
      </w:r>
      <w:proofErr w:type="spellEnd"/>
      <w:r w:rsidRPr="00990AD4">
        <w:t xml:space="preserve">* OR "dimensionality reduction" OR "k nearest </w:t>
      </w:r>
      <w:proofErr w:type="spellStart"/>
      <w:r w:rsidRPr="00990AD4">
        <w:lastRenderedPageBreak/>
        <w:t>neighbo</w:t>
      </w:r>
      <w:proofErr w:type="spellEnd"/>
      <w:r w:rsidRPr="00990AD4">
        <w:t xml:space="preserve">*" OR (decision W/1 (forest* OR tree*)) OR transformer* OR </w:t>
      </w:r>
      <w:proofErr w:type="spellStart"/>
      <w:r w:rsidRPr="00990AD4">
        <w:t>anns</w:t>
      </w:r>
      <w:proofErr w:type="spellEnd"/>
      <w:r w:rsidRPr="00990AD4">
        <w:t xml:space="preserve"> OR "feed forward" OR perceptron* OR "artificial </w:t>
      </w:r>
      <w:proofErr w:type="spellStart"/>
      <w:r w:rsidRPr="00990AD4">
        <w:t>nn</w:t>
      </w:r>
      <w:proofErr w:type="spellEnd"/>
      <w:r w:rsidRPr="00990AD4">
        <w:t xml:space="preserve">" OR "artificial </w:t>
      </w:r>
      <w:proofErr w:type="spellStart"/>
      <w:r w:rsidRPr="00990AD4">
        <w:t>nns</w:t>
      </w:r>
      <w:proofErr w:type="spellEnd"/>
      <w:r w:rsidRPr="00990AD4">
        <w:t xml:space="preserve">" OR </w:t>
      </w:r>
      <w:proofErr w:type="spellStart"/>
      <w:r w:rsidRPr="00990AD4">
        <w:t>XGBoost</w:t>
      </w:r>
      <w:proofErr w:type="spellEnd"/>
      <w:r w:rsidRPr="00990AD4">
        <w:t xml:space="preserve"> OR "gradient boost*" OR "CART model*" OR "classification and regression tree*" OR SMOTE OR "synthetic minority oversampling technique*" OR "k means cluster*" OR "local linear embedding" OR "independent component </w:t>
      </w:r>
      <w:proofErr w:type="spellStart"/>
      <w:r w:rsidRPr="00990AD4">
        <w:t>analys</w:t>
      </w:r>
      <w:proofErr w:type="spellEnd"/>
      <w:r w:rsidRPr="00990AD4">
        <w:t xml:space="preserve">*" OR (("multi layer" OR multilayer OR deep) W/1 architecture*) OR "restricted Boltzmann machine*" OR </w:t>
      </w:r>
      <w:proofErr w:type="spellStart"/>
      <w:r w:rsidRPr="00990AD4">
        <w:t>ConvNet</w:t>
      </w:r>
      <w:proofErr w:type="spellEnd"/>
      <w:r w:rsidRPr="00990AD4">
        <w:t xml:space="preserve"> OR CNN OR SIANN OR </w:t>
      </w:r>
      <w:proofErr w:type="spellStart"/>
      <w:r w:rsidRPr="00990AD4">
        <w:t>ResNet</w:t>
      </w:r>
      <w:proofErr w:type="spellEnd"/>
      <w:r w:rsidRPr="00990AD4">
        <w:t xml:space="preserve"> OR U-Net OR GRU OR "gated recurrent unit*" OR LSTM OR "long short-term memory" OR GANs)</w:t>
      </w:r>
    </w:p>
    <w:p w14:paraId="36802B9F" w14:textId="77777777" w:rsidR="00990AD4" w:rsidRPr="00990AD4" w:rsidRDefault="00990AD4" w:rsidP="00990AD4">
      <w:r w:rsidRPr="00990AD4">
        <w:t>AND</w:t>
      </w:r>
    </w:p>
    <w:p w14:paraId="6E164C13" w14:textId="77777777" w:rsidR="00990AD4" w:rsidRPr="00990AD4" w:rsidRDefault="00990AD4" w:rsidP="00990AD4">
      <w:r w:rsidRPr="00990AD4">
        <w:t>(</w:t>
      </w:r>
    </w:p>
    <w:p w14:paraId="68716285" w14:textId="77777777" w:rsidR="00990AD4" w:rsidRPr="00990AD4" w:rsidRDefault="00990AD4" w:rsidP="00990AD4">
      <w:r w:rsidRPr="00990AD4">
        <w:t xml:space="preserve">TITLE-ABS({clinic} OR {clinics} OR practice OR practitioner* OR (primary W/2 (healthcare OR care)) OR physician* OR refer* OR visit* OR outpatient* OR consult* OR (family W/2 (doctor* OR medicine)) OR </w:t>
      </w:r>
      <w:proofErr w:type="spellStart"/>
      <w:r w:rsidRPr="00990AD4">
        <w:t>communit</w:t>
      </w:r>
      <w:proofErr w:type="spellEnd"/>
      <w:r w:rsidRPr="00990AD4">
        <w:t xml:space="preserve">* OR ambulatory OR centre* OR center* OR office OR internist* OR geriatric* OR </w:t>
      </w:r>
      <w:proofErr w:type="spellStart"/>
      <w:r w:rsidRPr="00990AD4">
        <w:t>gerontolog</w:t>
      </w:r>
      <w:proofErr w:type="spellEnd"/>
      <w:r w:rsidRPr="00990AD4">
        <w:t>*)</w:t>
      </w:r>
    </w:p>
    <w:p w14:paraId="60DD7EA0" w14:textId="77777777" w:rsidR="00990AD4" w:rsidRPr="00990AD4" w:rsidRDefault="00990AD4" w:rsidP="00990AD4">
      <w:r w:rsidRPr="00990AD4">
        <w:t xml:space="preserve">OR </w:t>
      </w:r>
    </w:p>
    <w:p w14:paraId="2C4FB910" w14:textId="77777777" w:rsidR="00990AD4" w:rsidRPr="00990AD4" w:rsidRDefault="00990AD4" w:rsidP="00990AD4">
      <w:r w:rsidRPr="00990AD4">
        <w:t xml:space="preserve">TITLE-ABS ( ( personal  W/1  ( "health record*"  OR  "medical record*" ) )  OR  ( ( electronic*  OR  online  OR  on-line  OR  digital* )  W/2  ( "health record*"  OR  "medical record*"  OR  "personal record*"  OR  "patient record*" ) )  OR  ( ( web  OR  internet  OR  computer* )  W/3  ( "health record*"  OR  "medical record*"  OR  "personal record*"  OR  "patient record*" ) )  OR  </w:t>
      </w:r>
      <w:proofErr w:type="spellStart"/>
      <w:r w:rsidRPr="00990AD4">
        <w:t>ehr</w:t>
      </w:r>
      <w:proofErr w:type="spellEnd"/>
      <w:r w:rsidRPr="00990AD4">
        <w:t xml:space="preserve">  OR  </w:t>
      </w:r>
      <w:proofErr w:type="spellStart"/>
      <w:r w:rsidRPr="00990AD4">
        <w:t>ehrs</w:t>
      </w:r>
      <w:proofErr w:type="spellEnd"/>
      <w:r w:rsidRPr="00990AD4">
        <w:t xml:space="preserve">  OR  </w:t>
      </w:r>
      <w:proofErr w:type="spellStart"/>
      <w:r w:rsidRPr="00990AD4">
        <w:t>phr</w:t>
      </w:r>
      <w:proofErr w:type="spellEnd"/>
      <w:r w:rsidRPr="00990AD4">
        <w:t xml:space="preserve">  OR  </w:t>
      </w:r>
      <w:proofErr w:type="spellStart"/>
      <w:r w:rsidRPr="00990AD4">
        <w:t>phrs</w:t>
      </w:r>
      <w:proofErr w:type="spellEnd"/>
      <w:r w:rsidRPr="00990AD4">
        <w:t xml:space="preserve">  OR  </w:t>
      </w:r>
      <w:proofErr w:type="spellStart"/>
      <w:r w:rsidRPr="00990AD4">
        <w:t>ephr</w:t>
      </w:r>
      <w:proofErr w:type="spellEnd"/>
      <w:r w:rsidRPr="00990AD4">
        <w:t xml:space="preserve">  OR  </w:t>
      </w:r>
      <w:proofErr w:type="spellStart"/>
      <w:r w:rsidRPr="00990AD4">
        <w:t>ephrs</w:t>
      </w:r>
      <w:proofErr w:type="spellEnd"/>
      <w:r w:rsidRPr="00990AD4">
        <w:t xml:space="preserve">  OR  </w:t>
      </w:r>
      <w:proofErr w:type="spellStart"/>
      <w:r w:rsidRPr="00990AD4">
        <w:t>emr</w:t>
      </w:r>
      <w:proofErr w:type="spellEnd"/>
      <w:r w:rsidRPr="00990AD4">
        <w:t xml:space="preserve">  OR  </w:t>
      </w:r>
      <w:proofErr w:type="spellStart"/>
      <w:r w:rsidRPr="00990AD4">
        <w:t>emrs</w:t>
      </w:r>
      <w:proofErr w:type="spellEnd"/>
      <w:r w:rsidRPr="00990AD4">
        <w:t xml:space="preserve">  OR  </w:t>
      </w:r>
      <w:proofErr w:type="spellStart"/>
      <w:r w:rsidRPr="00990AD4">
        <w:t>paehr</w:t>
      </w:r>
      <w:proofErr w:type="spellEnd"/>
      <w:r w:rsidRPr="00990AD4">
        <w:t xml:space="preserve">  OR  </w:t>
      </w:r>
      <w:proofErr w:type="spellStart"/>
      <w:r w:rsidRPr="00990AD4">
        <w:t>paehrs</w:t>
      </w:r>
      <w:proofErr w:type="spellEnd"/>
      <w:r w:rsidRPr="00990AD4">
        <w:t xml:space="preserve">  OR  ( patient  W/2  portal* ) )</w:t>
      </w:r>
    </w:p>
    <w:p w14:paraId="097B54BC" w14:textId="77777777" w:rsidR="00990AD4" w:rsidRPr="00990AD4" w:rsidRDefault="00990AD4" w:rsidP="00990AD4">
      <w:r w:rsidRPr="00990AD4">
        <w:t>)</w:t>
      </w:r>
    </w:p>
    <w:p w14:paraId="374F3993" w14:textId="77777777" w:rsidR="00990AD4" w:rsidRPr="00990AD4" w:rsidRDefault="00990AD4" w:rsidP="00990AD4">
      <w:r w:rsidRPr="00990AD4">
        <w:t>IEEE Xplore</w:t>
      </w:r>
    </w:p>
    <w:p w14:paraId="7560847B" w14:textId="77777777" w:rsidR="00990AD4" w:rsidRPr="00990AD4" w:rsidRDefault="00990AD4" w:rsidP="00990AD4">
      <w:r w:rsidRPr="00990AD4">
        <w:t>540 records on May 3, 2023</w:t>
      </w:r>
    </w:p>
    <w:p w14:paraId="12C758D9" w14:textId="77777777" w:rsidR="00990AD4" w:rsidRPr="00990AD4" w:rsidRDefault="00990AD4" w:rsidP="00990AD4">
      <w:r w:rsidRPr="00990AD4">
        <w:t>Advanced Search:</w:t>
      </w:r>
    </w:p>
    <w:p w14:paraId="04A8418C" w14:textId="77777777" w:rsidR="00990AD4" w:rsidRPr="00990AD4" w:rsidRDefault="00990AD4" w:rsidP="00990AD4">
      <w:r w:rsidRPr="00990AD4">
        <w:t xml:space="preserve">All Metadata: </w:t>
      </w:r>
    </w:p>
    <w:p w14:paraId="45E73AA0" w14:textId="77777777" w:rsidR="00990AD4" w:rsidRPr="00990AD4" w:rsidRDefault="00990AD4" w:rsidP="00990AD4">
      <w:r w:rsidRPr="00990AD4">
        <w:t xml:space="preserve">"atrial fibrillation" OR "auricular fibrillation" OR "atrium fibrillation" OR </w:t>
      </w:r>
      <w:proofErr w:type="spellStart"/>
      <w:r w:rsidRPr="00990AD4">
        <w:t>afib</w:t>
      </w:r>
      <w:proofErr w:type="spellEnd"/>
      <w:r w:rsidRPr="00990AD4">
        <w:t xml:space="preserve"> OR "a fib"</w:t>
      </w:r>
    </w:p>
    <w:p w14:paraId="52C0F0C1" w14:textId="77777777" w:rsidR="00990AD4" w:rsidRPr="00990AD4" w:rsidRDefault="00990AD4" w:rsidP="00990AD4">
      <w:r w:rsidRPr="00990AD4">
        <w:t xml:space="preserve">AND </w:t>
      </w:r>
    </w:p>
    <w:p w14:paraId="4EE0F3C7" w14:textId="77777777" w:rsidR="00990AD4" w:rsidRPr="00990AD4" w:rsidRDefault="00990AD4" w:rsidP="00990AD4">
      <w:r w:rsidRPr="00990AD4">
        <w:t xml:space="preserve">All Metadata: </w:t>
      </w:r>
    </w:p>
    <w:p w14:paraId="26F50711" w14:textId="77777777" w:rsidR="00990AD4" w:rsidRPr="00990AD4" w:rsidRDefault="00990AD4" w:rsidP="00990AD4">
      <w:r w:rsidRPr="00990AD4">
        <w:t xml:space="preserve">screen* OR detect* OR </w:t>
      </w:r>
      <w:proofErr w:type="spellStart"/>
      <w:r w:rsidRPr="00990AD4">
        <w:t>diagnos</w:t>
      </w:r>
      <w:proofErr w:type="spellEnd"/>
      <w:r w:rsidRPr="00990AD4">
        <w:t xml:space="preserve">* OR </w:t>
      </w:r>
      <w:proofErr w:type="spellStart"/>
      <w:r w:rsidRPr="00990AD4">
        <w:t>identif</w:t>
      </w:r>
      <w:proofErr w:type="spellEnd"/>
      <w:r w:rsidRPr="00990AD4">
        <w:t>* OR test* OR asymptomatic</w:t>
      </w:r>
    </w:p>
    <w:p w14:paraId="211CCEA0" w14:textId="77777777" w:rsidR="00990AD4" w:rsidRPr="00990AD4" w:rsidRDefault="00990AD4" w:rsidP="00990AD4">
      <w:r w:rsidRPr="00990AD4">
        <w:t>All Metadata:</w:t>
      </w:r>
    </w:p>
    <w:p w14:paraId="692F937C" w14:textId="77777777" w:rsidR="00990AD4" w:rsidRPr="00990AD4" w:rsidRDefault="00990AD4" w:rsidP="00990AD4">
      <w:r w:rsidRPr="00990AD4">
        <w:t xml:space="preserve">clinic OR clinics OR practice OR practitioners OR primary OR physicians OR refer* OR visit* OR outpatients OR consult* OR family OR community OR ambulatory OR office OR internists OR geriatric* OR </w:t>
      </w:r>
      <w:proofErr w:type="spellStart"/>
      <w:r w:rsidRPr="00990AD4">
        <w:t>gerontolog</w:t>
      </w:r>
      <w:proofErr w:type="spellEnd"/>
      <w:r w:rsidRPr="00990AD4">
        <w:t>* OR records OR EHR OR EHRS OR portals</w:t>
      </w:r>
    </w:p>
    <w:p w14:paraId="6139E133" w14:textId="77777777" w:rsidR="00990AD4" w:rsidRPr="00990AD4" w:rsidRDefault="00990AD4" w:rsidP="00990AD4"/>
    <w:p w14:paraId="1FE2F68C" w14:textId="64F0EBDA" w:rsidR="001148E0" w:rsidRPr="00CA2759" w:rsidRDefault="00990AD4" w:rsidP="00CA2759">
      <w:pPr>
        <w:sectPr w:rsidR="001148E0" w:rsidRPr="00CA2759" w:rsidSect="001148E0">
          <w:footerReference w:type="default" r:id="rId9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990AD4">
        <w:t xml:space="preserve">Did not include: centre* OR center* OR </w:t>
      </w:r>
      <w:proofErr w:type="spellStart"/>
      <w:r w:rsidRPr="00990AD4">
        <w:t>phr</w:t>
      </w:r>
      <w:proofErr w:type="spellEnd"/>
      <w:r w:rsidRPr="00990AD4">
        <w:t xml:space="preserve">  OR  </w:t>
      </w:r>
      <w:proofErr w:type="spellStart"/>
      <w:r w:rsidRPr="00990AD4">
        <w:t>phrs</w:t>
      </w:r>
      <w:proofErr w:type="spellEnd"/>
      <w:r w:rsidRPr="00990AD4">
        <w:t xml:space="preserve">  OR  </w:t>
      </w:r>
      <w:proofErr w:type="spellStart"/>
      <w:r w:rsidRPr="00990AD4">
        <w:t>ephr</w:t>
      </w:r>
      <w:proofErr w:type="spellEnd"/>
      <w:r w:rsidRPr="00990AD4">
        <w:t xml:space="preserve">  OR  </w:t>
      </w:r>
      <w:proofErr w:type="spellStart"/>
      <w:r w:rsidRPr="00990AD4">
        <w:t>ephrs</w:t>
      </w:r>
      <w:proofErr w:type="spellEnd"/>
      <w:r w:rsidRPr="00990AD4">
        <w:t xml:space="preserve">  OR  </w:t>
      </w:r>
      <w:proofErr w:type="spellStart"/>
      <w:r w:rsidRPr="00990AD4">
        <w:t>emr</w:t>
      </w:r>
      <w:proofErr w:type="spellEnd"/>
      <w:r w:rsidRPr="00990AD4">
        <w:t xml:space="preserve">  OR  </w:t>
      </w:r>
      <w:proofErr w:type="spellStart"/>
      <w:r w:rsidRPr="00990AD4">
        <w:t>emrs</w:t>
      </w:r>
      <w:proofErr w:type="spellEnd"/>
      <w:r w:rsidRPr="00990AD4">
        <w:t xml:space="preserve">  OR  </w:t>
      </w:r>
      <w:proofErr w:type="spellStart"/>
      <w:r w:rsidRPr="00990AD4">
        <w:t>paehr</w:t>
      </w:r>
      <w:proofErr w:type="spellEnd"/>
      <w:r w:rsidRPr="00990AD4">
        <w:t xml:space="preserve">  OR  </w:t>
      </w:r>
    </w:p>
    <w:p w14:paraId="447F9532" w14:textId="285A32AD" w:rsidR="00990AD4" w:rsidRPr="00802D47" w:rsidRDefault="00990AD4" w:rsidP="00802D47">
      <w:pPr>
        <w:tabs>
          <w:tab w:val="left" w:pos="1368"/>
        </w:tabs>
        <w:jc w:val="both"/>
        <w:rPr>
          <w:rFonts w:ascii="Times New Roman" w:hAnsi="Times New Roman" w:cs="Times New Roman"/>
          <w:noProof/>
        </w:rPr>
        <w:sectPr w:rsidR="00990AD4" w:rsidRPr="00802D47" w:rsidSect="001148E0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0F9E46B" w14:textId="4D9B96B1" w:rsidR="00802D47" w:rsidRDefault="00802D47" w:rsidP="00CA2759">
      <w:pPr>
        <w:rPr>
          <w:rFonts w:cstheme="minorHAnsi"/>
          <w:b/>
          <w:bCs/>
          <w:sz w:val="32"/>
          <w:szCs w:val="32"/>
        </w:rPr>
      </w:pPr>
    </w:p>
    <w:sectPr w:rsidR="00802D47" w:rsidSect="0079495E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2DA0D" w14:textId="77777777" w:rsidR="007325E0" w:rsidRDefault="007325E0" w:rsidP="00990AD4">
      <w:pPr>
        <w:spacing w:after="0" w:line="240" w:lineRule="auto"/>
      </w:pPr>
      <w:r>
        <w:separator/>
      </w:r>
    </w:p>
  </w:endnote>
  <w:endnote w:type="continuationSeparator" w:id="0">
    <w:p w14:paraId="2B56CC1E" w14:textId="77777777" w:rsidR="007325E0" w:rsidRDefault="007325E0" w:rsidP="00990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9732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B1077" w14:textId="72E49CDD" w:rsidR="00FD1E8A" w:rsidRDefault="00FD1E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1547C8" w14:textId="77777777" w:rsidR="00990AD4" w:rsidRDefault="0099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B5767" w14:textId="77777777" w:rsidR="007325E0" w:rsidRDefault="007325E0" w:rsidP="00990AD4">
      <w:pPr>
        <w:spacing w:after="0" w:line="240" w:lineRule="auto"/>
      </w:pPr>
      <w:r>
        <w:separator/>
      </w:r>
    </w:p>
  </w:footnote>
  <w:footnote w:type="continuationSeparator" w:id="0">
    <w:p w14:paraId="74DD0F64" w14:textId="77777777" w:rsidR="007325E0" w:rsidRDefault="007325E0" w:rsidP="00990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9B"/>
    <w:rsid w:val="000C11E9"/>
    <w:rsid w:val="001148E0"/>
    <w:rsid w:val="001A4149"/>
    <w:rsid w:val="00291B61"/>
    <w:rsid w:val="002C5EDA"/>
    <w:rsid w:val="00495914"/>
    <w:rsid w:val="004A31FC"/>
    <w:rsid w:val="005B357D"/>
    <w:rsid w:val="005C0D10"/>
    <w:rsid w:val="00621AE6"/>
    <w:rsid w:val="00683360"/>
    <w:rsid w:val="0069648E"/>
    <w:rsid w:val="006B7572"/>
    <w:rsid w:val="00702CE7"/>
    <w:rsid w:val="007325E0"/>
    <w:rsid w:val="0079495E"/>
    <w:rsid w:val="007D37E9"/>
    <w:rsid w:val="00802D47"/>
    <w:rsid w:val="00884C47"/>
    <w:rsid w:val="008A5A3B"/>
    <w:rsid w:val="008C6DD4"/>
    <w:rsid w:val="008D68EE"/>
    <w:rsid w:val="00904ABD"/>
    <w:rsid w:val="00945B37"/>
    <w:rsid w:val="00990AD4"/>
    <w:rsid w:val="009B6AA0"/>
    <w:rsid w:val="009F2B49"/>
    <w:rsid w:val="00A21214"/>
    <w:rsid w:val="00A264A7"/>
    <w:rsid w:val="00A54BDD"/>
    <w:rsid w:val="00A6708C"/>
    <w:rsid w:val="00AE2AA5"/>
    <w:rsid w:val="00AF69A5"/>
    <w:rsid w:val="00B77866"/>
    <w:rsid w:val="00BA343C"/>
    <w:rsid w:val="00C142F9"/>
    <w:rsid w:val="00C76D78"/>
    <w:rsid w:val="00CA2759"/>
    <w:rsid w:val="00CB729B"/>
    <w:rsid w:val="00DB1918"/>
    <w:rsid w:val="00DB36FF"/>
    <w:rsid w:val="00E7025F"/>
    <w:rsid w:val="00EA1989"/>
    <w:rsid w:val="00ED15D8"/>
    <w:rsid w:val="00EF6015"/>
    <w:rsid w:val="00FA5B2D"/>
    <w:rsid w:val="00FD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8CB23"/>
  <w15:chartTrackingRefBased/>
  <w15:docId w15:val="{2CCF5421-90F5-4D8E-8906-9636C136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2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2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2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2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2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2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2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0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AD4"/>
  </w:style>
  <w:style w:type="paragraph" w:styleId="Footer">
    <w:name w:val="footer"/>
    <w:basedOn w:val="Normal"/>
    <w:link w:val="FooterChar"/>
    <w:uiPriority w:val="99"/>
    <w:unhideWhenUsed/>
    <w:rsid w:val="00990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AD4"/>
  </w:style>
  <w:style w:type="table" w:styleId="TableGrid">
    <w:name w:val="Table Grid"/>
    <w:basedOn w:val="TableNormal"/>
    <w:uiPriority w:val="39"/>
    <w:rsid w:val="00990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0A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AD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90A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90A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f34d8f2d-0ccc-4998-8f70-1bb66893ace3-81c34ae1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roxy.library.mcgill.ca/login?url=https://ovidsp.ovid.com/ovidweb.cgi?T=JS&amp;NEWS=N&amp;PAGE=main&amp;SHAREDSEARCHID=7JhA5sPtlZLZpwfI0G2GwFR3GBLGOztON7smlNNEWWI6Fz563z8qOpYCweKcFpBo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oxy.library.mcgill.ca/login?url=https://ovidsp.ovid.com/ovidweb.cgi?T=JS&amp;NEWS=N&amp;PAGE=main&amp;SHAREDSEARCHID=7WJoJNvMRKPwn5ZlvDyAk8G46oV70jBSLRciALX1FMkyxBPw85w0jjx9jpwYR0nD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16</Pages>
  <Words>4567</Words>
  <Characters>26034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a Chalati</dc:creator>
  <cp:keywords/>
  <dc:description/>
  <cp:lastModifiedBy>Diaa Chalati</cp:lastModifiedBy>
  <cp:revision>21</cp:revision>
  <dcterms:created xsi:type="dcterms:W3CDTF">2024-12-20T21:01:00Z</dcterms:created>
  <dcterms:modified xsi:type="dcterms:W3CDTF">2025-08-27T16:52:00Z</dcterms:modified>
</cp:coreProperties>
</file>